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E9F0F" w14:textId="4252C62C" w:rsidR="00915386" w:rsidRPr="00ED64DD" w:rsidRDefault="00915386">
      <w:pPr>
        <w:rPr>
          <w:rFonts w:ascii="Times New Roman" w:hAnsi="Times New Roman" w:cs="Times New Roman"/>
          <w:lang w:val="en-US"/>
        </w:rPr>
      </w:pPr>
      <w:r w:rsidRPr="00ED64DD">
        <w:rPr>
          <w:rFonts w:ascii="Times New Roman" w:hAnsi="Times New Roman" w:cs="Times New Roman"/>
          <w:b/>
          <w:lang w:val="en-US"/>
        </w:rPr>
        <w:t>Table 2:</w:t>
      </w:r>
      <w:r w:rsidRPr="00ED64DD">
        <w:rPr>
          <w:rFonts w:ascii="Times New Roman" w:hAnsi="Times New Roman" w:cs="Times New Roman"/>
          <w:lang w:val="en-US"/>
        </w:rPr>
        <w:t xml:space="preserve"> Characteristics of Included Studies, Including Potential Moderators</w:t>
      </w:r>
    </w:p>
    <w:tbl>
      <w:tblPr>
        <w:tblpPr w:leftFromText="181" w:rightFromText="181" w:vertAnchor="text" w:tblpY="1"/>
        <w:tblOverlap w:val="never"/>
        <w:tblW w:w="14737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709"/>
        <w:gridCol w:w="714"/>
        <w:gridCol w:w="1134"/>
        <w:gridCol w:w="1276"/>
        <w:gridCol w:w="1275"/>
        <w:gridCol w:w="817"/>
        <w:gridCol w:w="1276"/>
        <w:gridCol w:w="1446"/>
        <w:gridCol w:w="1559"/>
        <w:gridCol w:w="1701"/>
      </w:tblGrid>
      <w:tr w:rsidR="00915386" w:rsidRPr="00915386" w14:paraId="31213544" w14:textId="77777777" w:rsidTr="1E0CCE93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FD01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bookmarkStart w:id="0" w:name="_Hlk491419879"/>
            <w:r w:rsidRPr="009153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E495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0395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Ag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3A06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Sex % </w:t>
            </w:r>
            <w:r w:rsidRPr="00915386">
              <w:rPr>
                <w:rFonts w:ascii="Arial" w:eastAsia="Times New Roman" w:hAnsi="Arial" w:cs="Arial"/>
                <w:sz w:val="21"/>
                <w:szCs w:val="21"/>
                <w:shd w:val="clear" w:color="auto" w:fill="FFFFFF"/>
                <w:lang w:eastAsia="en-GB"/>
              </w:rPr>
              <w:t xml:space="preserve"> </w:t>
            </w:r>
            <w:r w:rsidRPr="009153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E8B2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Sample + ethn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D464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Incentiv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E46A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9FA6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MS duration (min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7BA3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MS frequency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00C2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Delay</w:t>
            </w:r>
          </w:p>
          <w:p w14:paraId="4B4E054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day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D9D4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Behavi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8A6B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Domain</w:t>
            </w:r>
          </w:p>
        </w:tc>
      </w:tr>
      <w:tr w:rsidR="00915386" w:rsidRPr="00915386" w14:paraId="1DA62EA8" w14:textId="77777777" w:rsidTr="1E0CCE93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549BE" w14:textId="7A461EE0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dams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4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Exp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AE84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20,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D8EA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5C88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A974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9FCB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ourse credit/$10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00F3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4363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11E1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Once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D56F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D208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nual rotation of shap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6F30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Motor skills </w:t>
            </w:r>
          </w:p>
        </w:tc>
      </w:tr>
      <w:tr w:rsidR="00915386" w:rsidRPr="00915386" w14:paraId="2AEE839B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B58B814" w14:textId="6F1B6DD6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driaanse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0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</w:p>
          <w:p w14:paraId="659A90F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Exp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B801F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 =20,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h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=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3016F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.4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2EE622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7D97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9DA02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$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1541B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386218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C220E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174E90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1B8FD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ating habits (self-repor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6A529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alth</w:t>
            </w:r>
          </w:p>
        </w:tc>
      </w:tr>
      <w:tr w:rsidR="00915386" w:rsidRPr="00915386" w14:paraId="4C4D3212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B3B9F9C" w14:textId="38FCAE44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lden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6F66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10,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=10,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0</w:t>
            </w:r>
          </w:p>
          <w:p w14:paraId="5E07488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77041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8E5C3E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90F9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F8072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37EB5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Speed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94D3A9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CE34C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BCAE3B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8F039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ain tolerance of cold press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8A222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ain</w:t>
            </w:r>
          </w:p>
        </w:tc>
      </w:tr>
      <w:tr w:rsidR="00915386" w:rsidRPr="00915386" w14:paraId="230D12CB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886B8B3" w14:textId="3BCCC05E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llami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894E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5,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252EA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.5</w:t>
            </w:r>
          </w:p>
          <w:p w14:paraId="437B49C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BCA4F5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5222E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11EC9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ADE2D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CE48D0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040CF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120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172CA2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C32E1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Visuo-motor sequence t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CCDB7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13C23073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796BB0E" w14:textId="33681A7B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ndersson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2E29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 = 15,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f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= 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0BF19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9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740A20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957EE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hite European university students and employe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33186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3BD3D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43B210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6EB0F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0876F4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C60E6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23640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alth</w:t>
            </w:r>
          </w:p>
        </w:tc>
      </w:tr>
      <w:tr w:rsidR="00915386" w:rsidRPr="00915386" w14:paraId="46159F4E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BC96A92" w14:textId="52A292E0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ndre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A1EC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22, </w:t>
            </w:r>
          </w:p>
          <w:p w14:paraId="344AC96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1D2E7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.97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E8D427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3C570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E47CE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ourse credi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990C2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B730FC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310B3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C878F6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9611A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Frisbee-throw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30115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orts</w:t>
            </w:r>
          </w:p>
        </w:tc>
      </w:tr>
      <w:tr w:rsidR="00915386" w:rsidRPr="00915386" w14:paraId="64B0D7B8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68D3A5E" w14:textId="0757E96C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rora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5097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9,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498BA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2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77F429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2A41D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urge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2BDA2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5CBAE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Frequency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179D96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5F67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61D405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3964C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urgical ski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DB073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ccupational</w:t>
            </w:r>
          </w:p>
        </w:tc>
      </w:tr>
      <w:tr w:rsidR="00915386" w:rsidRPr="00915386" w14:paraId="7B0B1B2E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F5088A7" w14:textId="0DA17D7D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Austenfield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06</w:t>
            </w:r>
          </w:p>
          <w:p w14:paraId="7F97749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FA8E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21,</w:t>
            </w:r>
          </w:p>
          <w:p w14:paraId="20E08C9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f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7EB73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6.4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54715C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1ACBCF" w14:textId="77777777" w:rsidR="00915386" w:rsidRPr="00915386" w:rsidRDefault="00915386" w:rsidP="0091538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tudents:  white (84%),</w:t>
            </w:r>
          </w:p>
          <w:p w14:paraId="5609823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ith 2% African American, 2% Latino, 11% Asian, and 2% other ethnici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D6474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$25-$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798F4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Frequency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A7AE69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EC3CF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CEBA5F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4B1DE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dical visits (before and after intervention in 3 month window); fewer the better</w:t>
            </w:r>
          </w:p>
          <w:p w14:paraId="37C79FC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4891B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alth</w:t>
            </w:r>
          </w:p>
        </w:tc>
      </w:tr>
      <w:tr w:rsidR="00915386" w:rsidRPr="00915386" w14:paraId="438427EE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41E9DA8" w14:textId="69BCDE1A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aker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33E7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4,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D09F5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A7CCDD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10AF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unselling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3E947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D2D1A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BC0E80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91320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738EAD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96321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unsellor Interview Competence Scale; Responding Skills Proficiency Index;  Attending Skills Proficiency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0B889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ccupational</w:t>
            </w:r>
          </w:p>
        </w:tc>
      </w:tr>
      <w:tr w:rsidR="00915386" w:rsidRPr="00915386" w14:paraId="2D632BF4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FCA0D7" w14:textId="10CB7E6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udney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90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Ex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3279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10,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0;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b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03346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AFF58F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05095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445A5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4AD8F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871F38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99BCD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2EF7DA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B4EDF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Golf putt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A560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1EFD82F2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099E836" w14:textId="4342C46A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allow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3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</w:p>
          <w:p w14:paraId="3B6E3EC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6B25F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15,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9D68F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1.5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DD1014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2B056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riv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7BA0A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CFFFA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68EF48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485AA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3CA908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189A4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riving in a sim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E2CDC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42B82FBF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E95391B" w14:textId="5F958843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allow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3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</w:p>
          <w:p w14:paraId="3DBCADA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FC33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0,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D0775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4.79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67DEE3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295A2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creational ski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74424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1FEC9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 &amp; 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BC469A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15C47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31F0E3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71B0B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kiing on an artificial sl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5610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orts</w:t>
            </w:r>
          </w:p>
        </w:tc>
      </w:tr>
      <w:tr w:rsidR="001552F4" w:rsidRPr="00915386" w14:paraId="0F11E3D7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7EBB1A3" w14:textId="5E834F56" w:rsidR="001552F4" w:rsidRPr="00B8440D" w:rsidRDefault="001552F4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B8440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Callow</w:t>
            </w:r>
            <w:r w:rsidR="00681FA4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_</w:t>
            </w:r>
            <w:r w:rsidRPr="00B8440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4AFD5" w14:textId="77777777" w:rsidR="001552F4" w:rsidRPr="00B8440D" w:rsidRDefault="001552F4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B8440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C=15</w:t>
            </w:r>
          </w:p>
          <w:p w14:paraId="780A7448" w14:textId="32E1D171" w:rsidR="001552F4" w:rsidRPr="00B8440D" w:rsidRDefault="001552F4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B8440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lastRenderedPageBreak/>
              <w:t>MS</w:t>
            </w:r>
            <w:r w:rsidRPr="00B8440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B8440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=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1BE598" w14:textId="514D2165" w:rsidR="001552F4" w:rsidRPr="00B8440D" w:rsidRDefault="001552F4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B8440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lastRenderedPageBreak/>
              <w:t xml:space="preserve">21.75 </w:t>
            </w:r>
            <w:r w:rsidRPr="00B8440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lastRenderedPageBreak/>
              <w:t>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D43C05F" w14:textId="69CAF2F9" w:rsidR="001552F4" w:rsidRPr="00B8440D" w:rsidRDefault="00B8440D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B8440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lastRenderedPageBreak/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7F9A5" w14:textId="24A88012" w:rsidR="001552F4" w:rsidRPr="00B8440D" w:rsidRDefault="00B8440D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B8440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 xml:space="preserve">University </w:t>
            </w:r>
            <w:r w:rsidRPr="00B8440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lastRenderedPageBreak/>
              <w:t>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70EF9B" w14:textId="6995A21A" w:rsidR="001552F4" w:rsidRPr="00B8440D" w:rsidRDefault="00B8440D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B8440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lastRenderedPageBreak/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A4DDC9" w14:textId="190B5A22" w:rsidR="001552F4" w:rsidRPr="00B8440D" w:rsidRDefault="00B8440D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B8440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FDD1EA5" w14:textId="638D840B" w:rsidR="001552F4" w:rsidRPr="00B8440D" w:rsidRDefault="00B8440D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B8440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ED6362" w14:textId="4300D381" w:rsidR="001552F4" w:rsidRPr="00B8440D" w:rsidRDefault="00B8440D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B8440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X 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E0A45FF" w14:textId="11BEDED9" w:rsidR="001552F4" w:rsidRPr="00B8440D" w:rsidRDefault="00B8440D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B8440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2C2599" w14:textId="61DCC1D5" w:rsidR="001552F4" w:rsidRPr="00B8440D" w:rsidRDefault="00B8440D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 xml:space="preserve">Driving on a simulated rally </w:t>
            </w: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lastRenderedPageBreak/>
              <w:t>driving circu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AB3B61" w14:textId="7AA056C7" w:rsidR="001552F4" w:rsidRPr="00B8440D" w:rsidRDefault="00B8440D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B8440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lastRenderedPageBreak/>
              <w:t>Sports</w:t>
            </w:r>
          </w:p>
        </w:tc>
      </w:tr>
      <w:tr w:rsidR="00915386" w:rsidRPr="00915386" w14:paraId="47820010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F0C82F0" w14:textId="35998B5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Conroy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07EEC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60, 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=44,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f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62,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h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602DF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.16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1D06F9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5CE4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D7F64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£25 prize dra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10C6E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0AB917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F769C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EA0D27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B66E9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Weekly Alcohol consumption in Units of alcoho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BDE83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alth</w:t>
            </w:r>
          </w:p>
        </w:tc>
      </w:tr>
      <w:tr w:rsidR="00915386" w:rsidRPr="00915386" w14:paraId="61C646E5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149323D" w14:textId="30E4B80F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reelman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9327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3,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B2C79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29EDD9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A6E01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E9E4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3BDDA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ccura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7B3BFF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D82E3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171B28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DB720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ig toe ab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B2A08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0D02E99B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E9A9AD5" w14:textId="5175F735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ebarnot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1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</w:p>
          <w:p w14:paraId="5C32967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1</w:t>
            </w:r>
          </w:p>
          <w:p w14:paraId="1BC3898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7FFDA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8,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31A71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FE3C72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C7DB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50693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E14D9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 &amp; 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86AF8F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DEFF4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7F3C02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1E5F1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Finger tapping sequ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3302E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5F6DCF7B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3C88DB0" w14:textId="29390B4B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pstein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F0837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5,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F1112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32AD3D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0CAE9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2195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E2F3A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AAA075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E94F6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C972FD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13A27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Dart-throw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4BF11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orts</w:t>
            </w:r>
          </w:p>
        </w:tc>
      </w:tr>
      <w:tr w:rsidR="00915386" w:rsidRPr="00915386" w14:paraId="65E7D397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2BD9BBF" w14:textId="1D4989D2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ry2003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C9DB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8,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=8,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0C541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1.9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E020C6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2D1E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5BD99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B68E8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086BED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530F6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981B03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52F03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Reproduction of an image (by drawing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D783C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4D0E7CB6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9AD47B0" w14:textId="24E3FE00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ry2003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3D9C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8,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E6223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.5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EBACAE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5F71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E5608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B440A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2222AF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D6A10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BEBF04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6E3EE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production of an image (using a stylus)</w:t>
            </w:r>
          </w:p>
          <w:p w14:paraId="117096E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5A44C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306A3396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D31ED8" w14:textId="448FCCB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ontani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31E4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0,</w:t>
            </w:r>
          </w:p>
          <w:p w14:paraId="0CBE8E6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68ABE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B978B2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1D63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Karate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43082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9C2DF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Speed &amp; Frequency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A9C0AE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5A7C1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3600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D58093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67B63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ower and strength in karat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C721D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orts</w:t>
            </w:r>
          </w:p>
        </w:tc>
      </w:tr>
      <w:tr w:rsidR="00915386" w:rsidRPr="00915386" w14:paraId="3D5C0733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549CC58" w14:textId="44E94884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entilli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0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Ex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1376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0,</w:t>
            </w:r>
          </w:p>
          <w:p w14:paraId="1A27C9A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6F037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-24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4E4241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8C9D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73136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BBD39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BB0659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37800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137120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BAE0E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ointing tas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5288E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73C7310F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E8D0938" w14:textId="23E1141E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entilli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0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Ex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A76D1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5,</w:t>
            </w:r>
          </w:p>
          <w:p w14:paraId="591079E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213A0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4.3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DBC17B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E6233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E1D21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469A4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7992D1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3DE5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4567E2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32C5B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ointing tas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D7904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.</w:t>
            </w:r>
          </w:p>
        </w:tc>
      </w:tr>
      <w:tr w:rsidR="00915386" w:rsidRPr="00915386" w14:paraId="6E1D8988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BB205E9" w14:textId="52736586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Geoffrion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99800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26,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D26CB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reporte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1A12A8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86D0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vice surge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ABA16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5BA98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B84B52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27849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015AD3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A3824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dical op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C8DEF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ccupational</w:t>
            </w:r>
          </w:p>
        </w:tc>
      </w:tr>
      <w:tr w:rsidR="00915386" w:rsidRPr="00915386" w14:paraId="07AFCC4D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E321945" w14:textId="523B9296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omes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4</w:t>
            </w:r>
          </w:p>
          <w:p w14:paraId="6300577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2748C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12,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  =24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1F625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4.7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C0B927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EE5A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BD0C6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9202B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E7E256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6CD55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241B2B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72DCB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ysical sequencing task (erro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8A537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147CA1B8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E3D6CED" w14:textId="755ACE3C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ould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80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2</w:t>
            </w:r>
          </w:p>
          <w:p w14:paraId="1588C0D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5A3AE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20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92074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reporte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72F2A4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6CC8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920B6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CB26A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096F17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BB4F4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1DD553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1A496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Strengt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7F30B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38C313F7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C54BD07" w14:textId="25A9A07D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rouios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92</w:t>
            </w:r>
          </w:p>
          <w:p w14:paraId="29E47D5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A8B37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20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F8CB2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-25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29717A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730BC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mpetitive sports peo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97AE4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05C39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B2D63F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614BC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560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AA508F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55558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Reaction time tas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BFE50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B8440D" w:rsidRPr="00915386" w14:paraId="30DA15E3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EDACAF8" w14:textId="2E4EF213" w:rsidR="00B8440D" w:rsidRPr="008F6D6C" w:rsidRDefault="00B8440D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8F6D6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Hafenbräld</w:t>
            </w:r>
            <w:r w:rsidR="00681FA4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_</w:t>
            </w:r>
            <w:r w:rsidRPr="008F6D6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2018_Ex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CEE3E" w14:textId="77777777" w:rsidR="00B8440D" w:rsidRPr="008F6D6C" w:rsidRDefault="00B8440D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8F6D6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C=51;</w:t>
            </w:r>
          </w:p>
          <w:p w14:paraId="3AA962DD" w14:textId="6F9453A2" w:rsidR="00B8440D" w:rsidRPr="008F6D6C" w:rsidRDefault="00B8440D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8F6D6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MS</w:t>
            </w:r>
            <w:r w:rsidRPr="008F6D6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8F6D6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=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4278CD" w14:textId="3F596131" w:rsidR="00B8440D" w:rsidRPr="008F6D6C" w:rsidRDefault="00B8440D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8F6D6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36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4211303" w14:textId="090FD7D1" w:rsidR="00B8440D" w:rsidRPr="008F6D6C" w:rsidRDefault="00B8440D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8F6D6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E318F5" w14:textId="01E6E7DE" w:rsidR="00B8440D" w:rsidRPr="008F6D6C" w:rsidRDefault="00B8440D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proofErr w:type="spellStart"/>
            <w:r w:rsidRPr="008F6D6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MTurk</w:t>
            </w:r>
            <w:proofErr w:type="spellEnd"/>
            <w:r w:rsidRPr="008F6D6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 xml:space="preserve"> community sam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4131B1" w14:textId="0C73F67B" w:rsidR="00B8440D" w:rsidRPr="008F6D6C" w:rsidRDefault="008F6D6C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8F6D6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 xml:space="preserve">Up to 1.20 US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1C2019" w14:textId="1B92559A" w:rsidR="00B8440D" w:rsidRPr="008F6D6C" w:rsidRDefault="008F6D6C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8F6D6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Accura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C086641" w14:textId="57EAB156" w:rsidR="00B8440D" w:rsidRPr="008F6D6C" w:rsidRDefault="008F6D6C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47992A" w14:textId="4AD42DD7" w:rsidR="00B8440D" w:rsidRPr="008F6D6C" w:rsidRDefault="008F6D6C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X 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ACBBA06" w14:textId="48EF5FC8" w:rsidR="00B8440D" w:rsidRPr="008F6D6C" w:rsidRDefault="008F6D6C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AC42E2" w14:textId="65ED80A6" w:rsidR="00B8440D" w:rsidRPr="008F6D6C" w:rsidRDefault="008F6D6C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Simulated auction t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8EB59D" w14:textId="28B67F82" w:rsidR="00B8440D" w:rsidRPr="008F6D6C" w:rsidRDefault="008F6D6C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Social</w:t>
            </w:r>
          </w:p>
        </w:tc>
      </w:tr>
      <w:tr w:rsidR="00915386" w:rsidRPr="00915386" w14:paraId="3A9390ED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EE1C851" w14:textId="14F5A1DA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agger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20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CEA03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73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f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E65C0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5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365CC9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66985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rporate employees with varied SES backgrounds and posi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EF397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ize dra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7D623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22E218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C9762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1C5EFB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8AE30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ts alcohol consumed, binge drinking episodes (self-repor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34545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alth</w:t>
            </w:r>
          </w:p>
        </w:tc>
      </w:tr>
      <w:tr w:rsidR="00915386" w:rsidRPr="00915386" w14:paraId="69582984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A2BA458" w14:textId="1B0B20CA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agger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2012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4CB26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168,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f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655C4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.2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F93075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8D306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tudents (from Estonia, UK and Finlan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86C82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ize draw (£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B9F0E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A5C0BF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42C23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422860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7BF17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ts alcohol consumed, binge drinking episodes (self-repor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EC1E6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alth</w:t>
            </w:r>
          </w:p>
        </w:tc>
      </w:tr>
      <w:tr w:rsidR="00915386" w:rsidRPr="00915386" w14:paraId="0C74C0CF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63D98B2" w14:textId="46CF5560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agger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2012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17EC8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269,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f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D91D3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2.8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84235E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1A828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0D99C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ize dra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D15E5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E1D949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DA1BE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D6E405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A7435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ts alcohol consumed, binge drinking episodes (self-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repor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D026F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Health</w:t>
            </w:r>
          </w:p>
        </w:tc>
      </w:tr>
      <w:tr w:rsidR="00915386" w:rsidRPr="00915386" w14:paraId="3E9DF378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6157334" w14:textId="5EC1AB23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Halvari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96</w:t>
            </w:r>
          </w:p>
          <w:p w14:paraId="2FF17FF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C6D3C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23,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B6C00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9F26EE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4F53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orts class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8F6D3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5E6A1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 &amp; 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F19DA2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2575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96E852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F6A7A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Sequence of physical exercises </w:t>
            </w:r>
          </w:p>
          <w:p w14:paraId="448B330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322AB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orts</w:t>
            </w:r>
          </w:p>
        </w:tc>
      </w:tr>
      <w:tr w:rsidR="00915386" w:rsidRPr="00915386" w14:paraId="54901210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C920A86" w14:textId="2097130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ayter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A9EE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21,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9EF72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reporte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A7CA14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451D2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ostgraduate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naesthesia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traine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7B552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7D9A2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390530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CE844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7B60D0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1ED96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dical Crisis Management (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ttowa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Global Rating Sc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86204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ccupational</w:t>
            </w:r>
          </w:p>
        </w:tc>
      </w:tr>
      <w:tr w:rsidR="00915386" w:rsidRPr="00915386" w14:paraId="59811885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611CF59" w14:textId="26D3A614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Jeon2014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C538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2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2C9BA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3.3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D5D734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1C111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University Student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C8257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53754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1C7975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0596F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E7D113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0B420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erving in badminton (closed skill)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EFF46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orts</w:t>
            </w:r>
          </w:p>
        </w:tc>
      </w:tr>
      <w:tr w:rsidR="00915386" w:rsidRPr="00915386" w14:paraId="6A8BEDE7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8968A1F" w14:textId="2B256863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Jeon2014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3D9F0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2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09B7B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1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CDAA75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2EB6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1EBC9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35E0B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AF9DF9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04408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12B971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501B5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turning in badminton (open skill)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364F4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orts</w:t>
            </w:r>
          </w:p>
        </w:tc>
      </w:tr>
      <w:tr w:rsidR="00915386" w:rsidRPr="00915386" w14:paraId="4FDFCA6B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532B793" w14:textId="031BBC1E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Johannessen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2</w:t>
            </w:r>
          </w:p>
          <w:p w14:paraId="55B9312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9FB28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30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h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=36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f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91E86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98E543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41D22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279B3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urse cred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79D17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A6679B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57F1A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0DEE99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B40FB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alorie intake, high calorie foods (self-repor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CC7CE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alth</w:t>
            </w:r>
          </w:p>
        </w:tc>
      </w:tr>
      <w:tr w:rsidR="00915386" w:rsidRPr="00915386" w14:paraId="2025632D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7655412" w14:textId="7CDC1AC9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Jungmann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1</w:t>
            </w:r>
          </w:p>
          <w:p w14:paraId="6557114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EA95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20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F3FCB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reporte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93317E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29CD5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dical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B67DA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00739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65E8F7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B1AF0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F9381B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Variable (not used in meta-analysi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E541B1" w14:textId="77777777" w:rsidR="00915386" w:rsidRPr="00915386" w:rsidRDefault="00915386" w:rsidP="00915386">
            <w:pPr>
              <w:spacing w:before="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Virtual reality surgical performance </w:t>
            </w:r>
          </w:p>
          <w:p w14:paraId="0E16242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76BC60" w14:textId="77777777" w:rsidR="00915386" w:rsidRPr="00915386" w:rsidRDefault="00915386" w:rsidP="00915386">
            <w:pPr>
              <w:spacing w:before="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ccupational</w:t>
            </w:r>
          </w:p>
        </w:tc>
      </w:tr>
      <w:tr w:rsidR="00915386" w:rsidRPr="00915386" w14:paraId="4CE69B3D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55A86F2" w14:textId="1B96A246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Kirk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7DB5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23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h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A661E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reporte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9060DA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7288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EB4B0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urse cred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A9AF3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DB3DE3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60F33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A6076C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B88CCC" w14:textId="77777777" w:rsidR="00915386" w:rsidRPr="00915386" w:rsidRDefault="00915386" w:rsidP="00915386">
            <w:pPr>
              <w:spacing w:before="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Effective negotiation (joint gain) between pairs of 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individua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FE6147" w14:textId="77777777" w:rsidR="00915386" w:rsidRPr="00915386" w:rsidRDefault="00915386" w:rsidP="00915386">
            <w:pPr>
              <w:spacing w:before="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Social</w:t>
            </w:r>
          </w:p>
        </w:tc>
      </w:tr>
      <w:tr w:rsidR="00915386" w:rsidRPr="00915386" w14:paraId="5B4646C4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5DE40B6" w14:textId="6028E2EE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Knauper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1</w:t>
            </w:r>
          </w:p>
          <w:p w14:paraId="7A655FE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1C2BC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44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f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=34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C95B6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CC5130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8CB3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tudents.  71.8% ‘White’, 10.7% ‘Asian’, 6.2% South Asian, 2.8%  Hispanic, 8.5% as ‘other’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19C43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886E4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FFAA76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F4001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7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4B35F1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550506" w14:textId="77777777" w:rsidR="00915386" w:rsidRPr="00915386" w:rsidRDefault="00915386" w:rsidP="00915386">
            <w:pPr>
              <w:spacing w:before="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uit intake (self-repor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E8C38" w14:textId="77777777" w:rsidR="00915386" w:rsidRPr="00915386" w:rsidRDefault="00915386" w:rsidP="00915386">
            <w:pPr>
              <w:spacing w:before="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alth</w:t>
            </w:r>
          </w:p>
        </w:tc>
      </w:tr>
      <w:tr w:rsidR="00915386" w:rsidRPr="00915386" w14:paraId="678F3E55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215A1F3" w14:textId="2A6084C6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Kohl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80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2AB7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21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A8B2F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1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CE5C90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DFD9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University Student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D660D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4E3A4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11D85C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A2566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25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2D8592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E0CA1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ursuit Rotor task performance (opposite hand to mental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imulation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B5B28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38867E6F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D5739C9" w14:textId="4BBEB5F0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Kohl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80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0DE5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20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6E6F1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2A7D99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407D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BEB37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F740E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C80EC7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FCDE0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18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7DDDCD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6D6C4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ursuit Rotor task performance (opposite hand to mental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imulation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DFF9F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11FED4FD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AAD373A" w14:textId="0A6F053E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Kohl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80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2C69D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36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E41DC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6.9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65898D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EB7C3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gh school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083DB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346E1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Frequency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971708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F6E00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9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CFC750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22989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ursuit Rotor task performance (opposite hand to mental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imulation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45774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335E3A85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83DA5BB" w14:textId="52478C6D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Komesu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09</w:t>
            </w:r>
          </w:p>
          <w:p w14:paraId="700BDD2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F584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 xml:space="preserve">C=35; 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59E65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29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CE790C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AA42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ynaecology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 xml:space="preserve">resident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67141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79FC6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Frequency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2D61ED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20 </w:t>
            </w:r>
          </w:p>
          <w:p w14:paraId="1B6AFDB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54CC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4B001B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3F31A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ystoscop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61DCB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ccupational</w:t>
            </w:r>
          </w:p>
        </w:tc>
      </w:tr>
      <w:tr w:rsidR="00915386" w:rsidRPr="00915386" w14:paraId="060B448E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0F7BD75" w14:textId="1ABFFC8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Kornspan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04</w:t>
            </w:r>
          </w:p>
          <w:p w14:paraId="7B2C13B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FDF22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10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3FC0D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1D70AC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506C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A2BB2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F237A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Frequency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E4E283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6A577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5AA6FF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96E4C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Golf-putting tas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D34BA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orts</w:t>
            </w:r>
          </w:p>
        </w:tc>
      </w:tr>
      <w:tr w:rsidR="00915386" w:rsidRPr="00915386" w14:paraId="19D5DEC4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951B61A" w14:textId="6133C95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aCourse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3FE5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2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00B22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3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5BF99F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2BF7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F7580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F8AF5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A6AF87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CBBE7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757642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AAF6F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inting t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D1AC9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Motor skills. </w:t>
            </w:r>
          </w:p>
        </w:tc>
      </w:tr>
      <w:tr w:rsidR="00915386" w:rsidRPr="00915386" w14:paraId="726C6F08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CCFBF7F" w14:textId="08488570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ohasz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2511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5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1EA78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-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A0E497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24A55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athl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E77E9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EFBF5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48D5D8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4AD35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79AD11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54AF2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ointing tas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CF794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689EEFB6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4EC88BB" w14:textId="1D56069D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ukazewski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2 Exp1</w:t>
            </w:r>
          </w:p>
          <w:p w14:paraId="41464D7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6BEC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0; 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=10,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f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= 10,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g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=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A1850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-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F7921E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15816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11AC4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0AD63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4C7EAD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89408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07D4FA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64FCE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ersist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46F7D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78398842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45EF594" w14:textId="6EC1D6B0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ukazewski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2 Exp2</w:t>
            </w:r>
          </w:p>
          <w:p w14:paraId="3A000E2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2BAA6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32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=32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35597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EB6ADA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FF38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“different educational backgrounds”(p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9F179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585AC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1A0B36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10631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Once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8B66B5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41618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ersist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46EE8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Motor skills. </w:t>
            </w:r>
          </w:p>
        </w:tc>
      </w:tr>
      <w:tr w:rsidR="00915386" w:rsidRPr="00915386" w14:paraId="365DEF65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22D364D" w14:textId="1B823F44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ukazewski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2 Exp4</w:t>
            </w:r>
          </w:p>
          <w:p w14:paraId="2B88F83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A76AC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30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B8972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6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18CAAB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DCA4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“different educational backgrounds”(p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C5EE8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5D21C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3E60D4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99821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B217A6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60F85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ersist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24DDC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46C9542C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CB5BB13" w14:textId="5899B359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ring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6A96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3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2CFA8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0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89301E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BCC8F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tudents and employe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779C7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B9E25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02DC38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B3FA2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1905C4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3196F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Throwing tas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78726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79F45C4E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4AF00C4" w14:textId="7C36AD0D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rszał-Wiśniewska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6 Ex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BD1E7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18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h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= 18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= 18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f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=17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g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=18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e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 xml:space="preserve"> 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= 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45BA9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M=29 (SD=19-45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0139E5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1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DB8D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ublic visiting a dieting internet foru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98A5C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 incentive provided (except potential weight los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1BF04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BDD7D6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1FC4D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CCE197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B46D2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Frequency of log ins to an online weight management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ogram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CD745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alth</w:t>
            </w:r>
          </w:p>
        </w:tc>
      </w:tr>
      <w:tr w:rsidR="00681FA4" w:rsidRPr="00915386" w14:paraId="65712445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D5954BC" w14:textId="50A6AE14" w:rsidR="00681FA4" w:rsidRPr="00681FA4" w:rsidRDefault="00681FA4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681FA4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lastRenderedPageBreak/>
              <w:t>McNeil_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2922D" w14:textId="77777777" w:rsidR="00FD1BBA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C=16;</w:t>
            </w:r>
          </w:p>
          <w:p w14:paraId="57147142" w14:textId="0869D751" w:rsidR="00FD1BBA" w:rsidRPr="00FD1BBA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MS</w:t>
            </w: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=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49DD53" w14:textId="080F3D48" w:rsidR="00681FA4" w:rsidRPr="00681FA4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21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ABC85A8" w14:textId="182C7F8F" w:rsidR="00681FA4" w:rsidRPr="00681FA4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042F7" w14:textId="040AEE3D" w:rsidR="00681FA4" w:rsidRPr="00681FA4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Athl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F5DBC5" w14:textId="02A4DCBB" w:rsidR="00681FA4" w:rsidRPr="00681FA4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FCC677" w14:textId="57E28896" w:rsidR="00681FA4" w:rsidRPr="00681FA4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656C262" w14:textId="6DA8CF2B" w:rsidR="00681FA4" w:rsidRPr="00681FA4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C186C" w14:textId="1C1F2B70" w:rsidR="00681FA4" w:rsidRPr="00681FA4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X 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2F1B383" w14:textId="72D233BD" w:rsidR="00681FA4" w:rsidRPr="00681FA4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807EFB" w14:textId="630E55EC" w:rsidR="00681FA4" w:rsidRPr="00681FA4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Reactive agility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944D95" w14:textId="33197C3F" w:rsidR="00681FA4" w:rsidRPr="00681FA4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5C6AB583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E861978" w14:textId="257104D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leady</w:t>
            </w:r>
            <w:r w:rsidR="00681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3 Exp1</w:t>
            </w:r>
          </w:p>
          <w:p w14:paraId="698BD14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7A173" w14:textId="26A1996F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1E0CCE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27; </w:t>
            </w:r>
            <w:proofErr w:type="spellStart"/>
            <w:r w:rsidRPr="1E0CCE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="4897A949" w:rsidRPr="1E0CCE9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1E0CCE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2995C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E6343A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6B05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University Student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47B13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tationary based on task perform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65E93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ccura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9AFB35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80402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72A552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10FD4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operation in prisoner's dilemma game</w:t>
            </w:r>
          </w:p>
          <w:p w14:paraId="3CD247C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1901E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ocial</w:t>
            </w:r>
          </w:p>
        </w:tc>
      </w:tr>
      <w:tr w:rsidR="00915386" w:rsidRPr="00915386" w14:paraId="28AF4E16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4C23E1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leady2013 Exp2</w:t>
            </w:r>
          </w:p>
          <w:p w14:paraId="2AD456C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24ED6" w14:textId="68774EE9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1E0CCE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24; </w:t>
            </w:r>
            <w:proofErr w:type="spellStart"/>
            <w:r w:rsidRPr="1E0CCE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="526F0D4D" w:rsidRPr="1E0CCE9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1E0CCE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673E3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FCA689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1C6ED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D5B24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£3, one group received performance-based p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245AA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EB5A55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95903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9CA66F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DE166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operation in prisoner's dilemma game</w:t>
            </w:r>
          </w:p>
          <w:p w14:paraId="170D8DF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BE07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ocial</w:t>
            </w:r>
          </w:p>
        </w:tc>
      </w:tr>
      <w:tr w:rsidR="00915386" w:rsidRPr="00915386" w14:paraId="2B5B3266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8536A7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leady2013 Exp3</w:t>
            </w:r>
          </w:p>
          <w:p w14:paraId="63278A0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E8117A" w14:textId="21441C84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1E0CCE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27; </w:t>
            </w:r>
            <w:proofErr w:type="spellStart"/>
            <w:r w:rsidRPr="1E0CCE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="12FC4F24" w:rsidRPr="1E0CCE9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1E0CCE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F35FB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EABECF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F62E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tudents (6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th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form and universit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720C3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e group received performance-based p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4B5AB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EE41C4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1DF56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85B9AC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4D868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operation in prisoner's dilemma game</w:t>
            </w:r>
          </w:p>
          <w:p w14:paraId="022ED8C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3E840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ocial</w:t>
            </w:r>
          </w:p>
        </w:tc>
      </w:tr>
      <w:tr w:rsidR="00915386" w:rsidRPr="00915386" w14:paraId="10B44F79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4A92C3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leady2013 Exp4</w:t>
            </w:r>
          </w:p>
          <w:p w14:paraId="4912774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5A558" w14:textId="67D869E3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1E0CCE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17; </w:t>
            </w:r>
            <w:proofErr w:type="spellStart"/>
            <w:r w:rsidRPr="1E0CCE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="5257D9F1" w:rsidRPr="1E0CCE9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1E0CCE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550BA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9AD6BC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0C5DC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77574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urse cred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5BA4C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DCDD87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F6031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4E1ED4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58F87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operation in prisoner's dilemma game</w:t>
            </w:r>
          </w:p>
          <w:p w14:paraId="6241ADB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B1812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ocial</w:t>
            </w:r>
          </w:p>
        </w:tc>
      </w:tr>
      <w:tr w:rsidR="00915386" w:rsidRPr="00915386" w14:paraId="36A71E6B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0597F1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ndoza1978</w:t>
            </w:r>
          </w:p>
          <w:p w14:paraId="346C8C2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9EAC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8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C0544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-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E6E9B1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06CA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958F2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A1730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6C6C5A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99B05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6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D100D6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DEB03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Dart-throw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1ADD4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orts</w:t>
            </w:r>
          </w:p>
        </w:tc>
      </w:tr>
      <w:tr w:rsidR="00915386" w:rsidRPr="00915386" w14:paraId="00AC1C67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446C8D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slot2016 Ex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947F8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  <w:t>=30</w:t>
            </w:r>
          </w:p>
          <w:p w14:paraId="5DED558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  <w:t>=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F7F78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 = 25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7E1140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9F36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dergraduate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8AE23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14921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D34AAB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84D5D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B0D546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6BDA7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817F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alth</w:t>
            </w:r>
          </w:p>
        </w:tc>
      </w:tr>
      <w:tr w:rsidR="00915386" w:rsidRPr="00915386" w14:paraId="1F4A19DD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5CA3B5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slot2016 Ex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533A9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  <w:t>=18</w:t>
            </w:r>
          </w:p>
          <w:p w14:paraId="05FCA5A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</w:pP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  <w:t>=20</w:t>
            </w:r>
          </w:p>
          <w:p w14:paraId="486CB55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76909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 xml:space="preserve">Mean age = 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27.44 yea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896E37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09BC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Fitness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entre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memb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8400F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2528D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A9CB3B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77E1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C9D604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83131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itness center attend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7FC23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alth</w:t>
            </w:r>
          </w:p>
        </w:tc>
      </w:tr>
      <w:tr w:rsidR="00915386" w:rsidRPr="00915386" w14:paraId="6C18D413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8CEE62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Morin2000</w:t>
            </w:r>
          </w:p>
          <w:p w14:paraId="3460998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F640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10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DC538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97D41E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5146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aper mill employe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FD829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87073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22D6DB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D745D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49E6D8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DD48D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ommunication skills  </w:t>
            </w:r>
          </w:p>
          <w:p w14:paraId="003FFD5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E6535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ocial</w:t>
            </w:r>
          </w:p>
        </w:tc>
      </w:tr>
      <w:tr w:rsidR="00915386" w:rsidRPr="00915386" w14:paraId="4E481E15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F8CDB7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Murru2010 </w:t>
            </w:r>
          </w:p>
          <w:p w14:paraId="29CBE96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5DC5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15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f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=17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e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A32A8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1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9A47CD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5926E" w14:textId="77777777" w:rsidR="00915386" w:rsidRPr="00915386" w:rsidRDefault="00915386" w:rsidP="0091538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tudents. White-Caucasian</w:t>
            </w:r>
          </w:p>
          <w:p w14:paraId="3BDF4F6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48%), Asian, (20%), and South Asian (1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F5897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$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A787C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410A63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C4CDB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214C17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4FDAB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uration of physical exercise (self-report, diar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864D1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alth</w:t>
            </w:r>
          </w:p>
        </w:tc>
      </w:tr>
      <w:tr w:rsidR="00915386" w:rsidRPr="00915386" w14:paraId="2F035B3D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B6E45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 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2E03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 = 24; MS = 72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401BB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.1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874C3E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8C4F36" w14:textId="77777777" w:rsidR="00915386" w:rsidRPr="00915386" w:rsidRDefault="00915386" w:rsidP="0091538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 football play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C7795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88188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6224D9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082D9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DC9E47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4F085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ribbling a footb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00D54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orts</w:t>
            </w:r>
          </w:p>
        </w:tc>
      </w:tr>
      <w:tr w:rsidR="00915386" w:rsidRPr="00915386" w14:paraId="18058381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ED0077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verdorf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AD43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6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6D25F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9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D564DA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E8A4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3B10D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01120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91D197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66C75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DFB328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CDFC3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rrors on a reaction time t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50E8F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34C67F30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6929B7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ascual-Leone1995 Ex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62308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9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EB9D0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2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FF3840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C2D99" w14:textId="77777777" w:rsidR="00915386" w:rsidRPr="00915386" w:rsidRDefault="00915386" w:rsidP="0091538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0E1D9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9165D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CFC05D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78560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5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28842D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795A8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iano playing (also erro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936CE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3A64E567" w14:textId="77777777" w:rsidTr="1E0CCE93">
        <w:trPr>
          <w:trHeight w:val="104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E0A2C0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eluso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7EF5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30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B5E4E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-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61B34E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C96A9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0B198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urse cred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DFB88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BB79E8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49D92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10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21C1F1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E13CC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Golf putting performa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E5511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orts</w:t>
            </w:r>
          </w:p>
        </w:tc>
      </w:tr>
      <w:tr w:rsidR="00915386" w:rsidRPr="00915386" w14:paraId="4C16E87A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BC1788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am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9EA9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21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f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=21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=21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h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EAC13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18-2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902FA3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465318" w14:textId="77777777" w:rsidR="00915386" w:rsidRPr="00915386" w:rsidRDefault="00915386" w:rsidP="0091538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University students. 29.7% 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Anglo, 44.6% Asian, 10.9% Latino,</w:t>
            </w:r>
          </w:p>
          <w:p w14:paraId="6EEE994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9% African </w:t>
            </w:r>
            <w:proofErr w:type="gram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merican,</w:t>
            </w:r>
            <w:proofErr w:type="gram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and 8.9% othe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7A552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Course cred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2109B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07F725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51ABC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6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C36B72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1DE55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Examination performa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F3B94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ccupational</w:t>
            </w:r>
          </w:p>
        </w:tc>
      </w:tr>
      <w:tr w:rsidR="00681FA4" w:rsidRPr="00915386" w14:paraId="6ECD18BF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10D7D37" w14:textId="3772DDC5" w:rsidR="00681FA4" w:rsidRPr="00F41737" w:rsidRDefault="00681FA4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F4173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lastRenderedPageBreak/>
              <w:t>Post_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4D8E8" w14:textId="77777777" w:rsidR="00681FA4" w:rsidRPr="00F41737" w:rsidRDefault="00F41737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F4173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C=14;</w:t>
            </w:r>
          </w:p>
          <w:p w14:paraId="7D895090" w14:textId="39FC4779" w:rsidR="00F41737" w:rsidRPr="00F41737" w:rsidRDefault="00F41737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proofErr w:type="spellStart"/>
            <w:r w:rsidRPr="00F4173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MS</w:t>
            </w:r>
            <w:r w:rsidRPr="00F4173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F4173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=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E49D40" w14:textId="0ADF3ADA" w:rsidR="00681FA4" w:rsidRPr="00F41737" w:rsidRDefault="00F41737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F4173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20.6 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87165B6" w14:textId="2FF35C83" w:rsidR="00681FA4" w:rsidRPr="00F41737" w:rsidRDefault="00681FA4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F4173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7B934" w14:textId="7B300EFA" w:rsidR="00681FA4" w:rsidRPr="00F41737" w:rsidRDefault="00F41737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F4173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University 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68E1AC" w14:textId="1C04949F" w:rsidR="00681FA4" w:rsidRPr="00F41737" w:rsidRDefault="00F41737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F4173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A65EF9" w14:textId="5B0B7142" w:rsidR="00681FA4" w:rsidRPr="00F41737" w:rsidRDefault="00F41737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F4173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89647FB" w14:textId="5444E062" w:rsidR="00681FA4" w:rsidRPr="00F41737" w:rsidRDefault="00F41737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F4173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5433A3" w14:textId="04AF4DB6" w:rsidR="00681FA4" w:rsidRPr="00F41737" w:rsidRDefault="00F41737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F4173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X 5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14DCAAE" w14:textId="71610250" w:rsidR="00681FA4" w:rsidRPr="00F41737" w:rsidRDefault="00F41737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F4173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656695" w14:textId="5000C9B8" w:rsidR="00681FA4" w:rsidRPr="00F41737" w:rsidRDefault="00F41737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F4173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Reaction time t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1D0EC9" w14:textId="01C60AB7" w:rsidR="00681FA4" w:rsidRPr="00F41737" w:rsidRDefault="00F41737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F4173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FD1BBA" w:rsidRPr="00915386" w14:paraId="7EC274F2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21596DC" w14:textId="73CE5F05" w:rsidR="00FD1BBA" w:rsidRPr="00FD1BBA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FD1B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Raison_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0A5959" w14:textId="415A39D3" w:rsidR="00FD1BBA" w:rsidRPr="00FD1BBA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FD1B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C=</w:t>
            </w:r>
            <w:r w:rsidR="00BE7A6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17</w:t>
            </w:r>
            <w:r w:rsidRPr="00FD1B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;</w:t>
            </w:r>
          </w:p>
          <w:p w14:paraId="31493CBB" w14:textId="56D1FA0C" w:rsidR="00FD1BBA" w:rsidRPr="00FD1BBA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proofErr w:type="spellStart"/>
            <w:r w:rsidRPr="00FD1B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MS</w:t>
            </w:r>
            <w:r w:rsidRPr="00FD1B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FD1B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=</w:t>
            </w:r>
            <w:r w:rsidR="00BE7A6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3D3C76" w14:textId="77777777" w:rsidR="00FD1BBA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23.55</w:t>
            </w:r>
          </w:p>
          <w:p w14:paraId="61AB9E5C" w14:textId="09A50569" w:rsidR="00FD1BBA" w:rsidRPr="00FD1BBA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Y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FE713C1" w14:textId="6A41D4AD" w:rsidR="00FD1BBA" w:rsidRPr="00FD1BBA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D8EE8" w14:textId="42F908EF" w:rsidR="00FD1BBA" w:rsidRPr="00FD1BBA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Junior doctors/ medical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0322B" w14:textId="1ABF151E" w:rsidR="00FD1BBA" w:rsidRPr="00FD1BBA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E19E4C" w14:textId="3C1B796E" w:rsidR="00FD1BBA" w:rsidRPr="00FD1BBA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2829B0E" w14:textId="0CF17355" w:rsidR="00FD1BBA" w:rsidRPr="00FD1BBA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8352EF" w14:textId="20D8F242" w:rsidR="00FD1BBA" w:rsidRPr="00FD1BBA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X 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4117569" w14:textId="3DD29024" w:rsidR="00FD1BBA" w:rsidRPr="00FD1BBA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D22E23" w14:textId="6181030F" w:rsidR="00FD1BBA" w:rsidRPr="00FD1BBA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Simulated surgical ski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40CB43" w14:textId="5EBE7EA9" w:rsidR="00FD1BBA" w:rsidRPr="00FD1BBA" w:rsidRDefault="00FD1B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Occupational</w:t>
            </w:r>
          </w:p>
        </w:tc>
      </w:tr>
      <w:tr w:rsidR="00915386" w:rsidRPr="00915386" w14:paraId="03D2094D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5E15F7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awlings1972 Ex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76B0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8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7305B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2AE896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A2B6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BFF95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CD602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CEEF1C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BDC31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8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BF34AB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8608C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Rotary pursuit task </w:t>
            </w:r>
          </w:p>
          <w:p w14:paraId="640B79E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27509B4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622FD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23AF8842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BBB794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Rawlings1972 Exp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29973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0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9B698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52B671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F709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2E4AE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FBA2A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C9AF53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BE536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8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392DCD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2E8A4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Rotary pursuit task </w:t>
            </w:r>
          </w:p>
          <w:p w14:paraId="487AC64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14F2B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BE7A65" w:rsidRPr="00915386" w14:paraId="33A64CCA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573928C" w14:textId="265E0A9D" w:rsidR="00BE7A65" w:rsidRPr="00BE7A65" w:rsidRDefault="00BE7A65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BE7A6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Renner_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4E22B0" w14:textId="77777777" w:rsidR="00BE7A65" w:rsidRPr="00BE7A65" w:rsidRDefault="00BE7A65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BE7A6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C=48;</w:t>
            </w:r>
          </w:p>
          <w:p w14:paraId="6DCA02A9" w14:textId="14E4B5CD" w:rsidR="00BE7A65" w:rsidRPr="00BE7A65" w:rsidRDefault="00BE7A65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proofErr w:type="spellStart"/>
            <w:r w:rsidRPr="00BE7A6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MS</w:t>
            </w:r>
            <w:r w:rsidRPr="00BE7A6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BE7A6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=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D50CB2" w14:textId="65FCCC18" w:rsidR="00BE7A65" w:rsidRPr="00BE7A65" w:rsidRDefault="00BE7A65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BE7A6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6.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D54F9E1" w14:textId="233B8FC7" w:rsidR="00BE7A65" w:rsidRPr="00BE7A65" w:rsidRDefault="00BE7A65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31843" w14:textId="33C78DB0" w:rsidR="00BE7A65" w:rsidRPr="00BE7A65" w:rsidRDefault="00BE7A65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Community volunteer pan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C68EFE" w14:textId="2867E202" w:rsidR="00BE7A65" w:rsidRPr="00BE7A65" w:rsidRDefault="00BE7A65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Monetary pay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687925" w14:textId="3B444F91" w:rsidR="00BE7A65" w:rsidRPr="00BE7A65" w:rsidRDefault="00BE7A65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7FC563C" w14:textId="17B97387" w:rsidR="00BE7A65" w:rsidRPr="00BE7A65" w:rsidRDefault="00BE7A65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8514D0" w14:textId="529A0F9F" w:rsidR="00BE7A65" w:rsidRPr="00BE7A65" w:rsidRDefault="00BE7A65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X 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A7C4150" w14:textId="7B56282A" w:rsidR="00BE7A65" w:rsidRPr="00BE7A65" w:rsidRDefault="00BE7A65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E2540E" w14:textId="51FCBDDF" w:rsidR="00BE7A65" w:rsidRPr="00BE7A65" w:rsidRDefault="005F54BD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Completing daily activ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BF8D8E" w14:textId="0891CAF6" w:rsidR="00BE7A65" w:rsidRPr="00BE7A65" w:rsidRDefault="005F54BD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Health</w:t>
            </w:r>
          </w:p>
        </w:tc>
      </w:tr>
      <w:tr w:rsidR="00915386" w:rsidRPr="00915386" w14:paraId="0B0C2519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00B0D8B" w14:textId="63151DAD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oss</w:t>
            </w:r>
            <w:r w:rsidR="009714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85</w:t>
            </w:r>
          </w:p>
          <w:p w14:paraId="63133E7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1866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C=6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9DBEF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2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CB4B1C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4C5E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usic students specializin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g in tromb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F8377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75555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F585E9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30F11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C9CCD7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8392E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ombone play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A813C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55B5B9AF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BF7D518" w14:textId="4CF4B6C9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Rozand</w:t>
            </w:r>
            <w:r w:rsidR="009714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6EF9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0554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 =</w:t>
            </w:r>
            <w:r w:rsidRPr="0020554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en-GB"/>
              </w:rPr>
              <w:t xml:space="preserve"> 19</w:t>
            </w:r>
            <w:r w:rsidRPr="0091538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= 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11F65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=24.3, SD=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223CE2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A7AB1F" w14:textId="77777777" w:rsidR="00915386" w:rsidRPr="00915386" w:rsidRDefault="00915386" w:rsidP="0091538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5C83A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336AC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493DDE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40A8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1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104DEA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DF291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inting t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38A24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714CA" w:rsidRPr="00915386" w14:paraId="45A0C942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E8F1112" w14:textId="0C19984F" w:rsidR="009714CA" w:rsidRPr="0020554A" w:rsidRDefault="009714C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20554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Ruffino_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7309E" w14:textId="77777777" w:rsidR="009714CA" w:rsidRPr="0020554A" w:rsidRDefault="0020554A" w:rsidP="00915386">
            <w:pPr>
              <w:rPr>
                <w:rFonts w:ascii="Times New Roman" w:eastAsia="Times New Roman" w:hAnsi="Times New Roman" w:cs="Times New Roman"/>
                <w:iCs/>
                <w:color w:val="0070C0"/>
                <w:sz w:val="20"/>
                <w:szCs w:val="20"/>
                <w:lang w:val="en-US" w:eastAsia="en-GB"/>
              </w:rPr>
            </w:pPr>
            <w:r w:rsidRPr="0020554A">
              <w:rPr>
                <w:rFonts w:ascii="Times New Roman" w:eastAsia="Times New Roman" w:hAnsi="Times New Roman" w:cs="Times New Roman"/>
                <w:iCs/>
                <w:color w:val="0070C0"/>
                <w:sz w:val="20"/>
                <w:szCs w:val="20"/>
                <w:lang w:val="en-US" w:eastAsia="en-GB"/>
              </w:rPr>
              <w:t>C = 10;</w:t>
            </w:r>
          </w:p>
          <w:p w14:paraId="018EC0E0" w14:textId="2EF3BB31" w:rsidR="0020554A" w:rsidRPr="0020554A" w:rsidRDefault="0020554A" w:rsidP="00915386">
            <w:pPr>
              <w:rPr>
                <w:rFonts w:ascii="Times New Roman" w:eastAsia="Times New Roman" w:hAnsi="Times New Roman" w:cs="Times New Roman"/>
                <w:iCs/>
                <w:color w:val="0070C0"/>
                <w:sz w:val="20"/>
                <w:szCs w:val="20"/>
                <w:vertAlign w:val="superscript"/>
                <w:lang w:val="en-US" w:eastAsia="en-GB"/>
              </w:rPr>
            </w:pPr>
            <w:proofErr w:type="spellStart"/>
            <w:r w:rsidRPr="0020554A">
              <w:rPr>
                <w:rFonts w:ascii="Times New Roman" w:eastAsia="Times New Roman" w:hAnsi="Times New Roman" w:cs="Times New Roman"/>
                <w:iCs/>
                <w:color w:val="0070C0"/>
                <w:sz w:val="20"/>
                <w:szCs w:val="20"/>
                <w:lang w:val="en-US" w:eastAsia="en-GB"/>
              </w:rPr>
              <w:t>MS</w:t>
            </w:r>
            <w:r w:rsidRPr="0020554A">
              <w:rPr>
                <w:rFonts w:ascii="Times New Roman" w:eastAsia="Times New Roman" w:hAnsi="Times New Roman" w:cs="Times New Roman"/>
                <w:iCs/>
                <w:color w:val="0070C0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20554A">
              <w:rPr>
                <w:rFonts w:ascii="Times New Roman" w:eastAsia="Times New Roman" w:hAnsi="Times New Roman" w:cs="Times New Roman"/>
                <w:iCs/>
                <w:color w:val="0070C0"/>
                <w:sz w:val="20"/>
                <w:szCs w:val="20"/>
                <w:vertAlign w:val="superscript"/>
                <w:lang w:val="en-US" w:eastAsia="en-GB"/>
              </w:rPr>
              <w:t xml:space="preserve"> </w:t>
            </w:r>
            <w:r w:rsidRPr="0020554A">
              <w:rPr>
                <w:rFonts w:ascii="Times New Roman" w:eastAsia="Times New Roman" w:hAnsi="Times New Roman" w:cs="Times New Roman"/>
                <w:iCs/>
                <w:color w:val="0070C0"/>
                <w:sz w:val="20"/>
                <w:szCs w:val="20"/>
                <w:lang w:val="en-US" w:eastAsia="en-GB"/>
              </w:rPr>
              <w:t>=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8A030D" w14:textId="6EF4C777" w:rsidR="009714CA" w:rsidRPr="0020554A" w:rsidRDefault="0020554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20554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M = 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5A3F3F9" w14:textId="565ABC09" w:rsidR="009714CA" w:rsidRPr="0020554A" w:rsidRDefault="0020554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20554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D36C20" w14:textId="18484D2F" w:rsidR="009714CA" w:rsidRPr="0020554A" w:rsidRDefault="0020554A" w:rsidP="0091538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20554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E7EB34" w14:textId="21F66861" w:rsidR="009714CA" w:rsidRPr="0020554A" w:rsidRDefault="0020554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371329" w14:textId="71C19D77" w:rsidR="009714CA" w:rsidRPr="0020554A" w:rsidRDefault="0020554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9E713F7" w14:textId="2BC2CCFA" w:rsidR="009714CA" w:rsidRPr="0020554A" w:rsidRDefault="0020554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F5BF2C" w14:textId="2D84EB7E" w:rsidR="009714CA" w:rsidRPr="0020554A" w:rsidRDefault="0020554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X 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EB3F006" w14:textId="5F4B0315" w:rsidR="009714CA" w:rsidRPr="0020554A" w:rsidRDefault="0020554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BE587" w14:textId="23A30C69" w:rsidR="009714CA" w:rsidRPr="0020554A" w:rsidRDefault="0020554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Nine Hole Peg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715397" w14:textId="325995C0" w:rsidR="009714CA" w:rsidRPr="0020554A" w:rsidRDefault="0020554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2C9BB4C0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7A14425" w14:textId="3C205BD3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yan</w:t>
            </w:r>
            <w:r w:rsidR="009714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0038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20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55165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8469A1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31F35" w14:textId="77777777" w:rsidR="00915386" w:rsidRPr="00915386" w:rsidRDefault="00915386" w:rsidP="0091538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20F17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DC71C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806537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BD949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4FB195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07CAF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rowing t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022D9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2FB3FCE8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C71FABF" w14:textId="406F8FA9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aimpont</w:t>
            </w:r>
            <w:r w:rsidR="009714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3</w:t>
            </w:r>
          </w:p>
          <w:p w14:paraId="6BAD58C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40A5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0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7D4DB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11A986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549E99" w14:textId="77777777" w:rsidR="00915386" w:rsidRPr="00915386" w:rsidRDefault="00915386" w:rsidP="0091538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5539D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99847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17A9C8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D3805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720 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7F07F4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206 day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4F743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Motor sequence with left foo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29A53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Motor skills. </w:t>
            </w:r>
          </w:p>
        </w:tc>
      </w:tr>
      <w:tr w:rsidR="00915386" w:rsidRPr="00915386" w14:paraId="0008D5A3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6FA2687" w14:textId="12E7105A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anders</w:t>
            </w:r>
            <w:r w:rsidR="009714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_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A4BF2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31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45A77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7363C7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BAC94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dical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C92C3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B14DD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304C6A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4553A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3A5F6F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014E4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Surgical procedure </w:t>
            </w:r>
          </w:p>
          <w:p w14:paraId="4A24079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63447FA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E2FCC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ccupational</w:t>
            </w:r>
          </w:p>
        </w:tc>
      </w:tr>
      <w:tr w:rsidR="00915386" w:rsidRPr="00915386" w14:paraId="74232185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DF8722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eif-Barghi2012</w:t>
            </w:r>
          </w:p>
          <w:p w14:paraId="6F412FB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17C3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17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963A7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.4 (13-3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34ED3B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BA73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lite football players; four age categories, U19, U21, over 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EB674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E65F1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EDAC63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F2925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7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9E5824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C2BF3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ootball passing perform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2FA03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Sports. </w:t>
            </w:r>
          </w:p>
        </w:tc>
      </w:tr>
      <w:tr w:rsidR="00915386" w:rsidRPr="00915386" w14:paraId="50836E91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2C9D19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hackell2007</w:t>
            </w:r>
          </w:p>
          <w:p w14:paraId="137A8BD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26B0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0,</w:t>
            </w:r>
          </w:p>
          <w:p w14:paraId="77DFD7E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6BCC1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F82116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E1B3D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tudent football, basketball and rugby play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BC433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e protein bar per 15 min ses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6CBE6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FD21CB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A4460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B1FB1E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F863D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trength (hip flexor tas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1C5F5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190410F0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D358D3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Shanks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736F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10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= 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84A69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DF7577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3C9C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BF89D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  <w:p w14:paraId="3C17D4B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47977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A8A922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16185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7AFCB1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0E3DB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equential reaction time t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63717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33895146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C0A779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heeran2013</w:t>
            </w:r>
          </w:p>
          <w:p w14:paraId="489AC2B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2D68D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42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h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1B989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3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6BA5B6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28518" w14:textId="77777777" w:rsidR="00915386" w:rsidRPr="00915386" w:rsidRDefault="00915386" w:rsidP="0091538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ngling club members. Mostly working class 69%</w:t>
            </w:r>
          </w:p>
          <w:p w14:paraId="06C8C68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employed; 29.80% reti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76117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ize draw of annual membership (2 availab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8836C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7AA4D8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6C263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F0278A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DB576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ysical activity (self-repor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B45E0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alth</w:t>
            </w:r>
          </w:p>
        </w:tc>
      </w:tr>
      <w:tr w:rsidR="00915386" w:rsidRPr="00915386" w14:paraId="495D4AF5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5FFAC8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mith2003</w:t>
            </w:r>
          </w:p>
          <w:p w14:paraId="2C8A25B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678B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6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E1A8A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9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C109E1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C7B8A" w14:textId="77777777" w:rsidR="00915386" w:rsidRPr="00915386" w:rsidRDefault="00915386" w:rsidP="0091538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taff and postgradu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6C520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93717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D73DDE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14EFD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8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B40D2E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E8E28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trength (fing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475A3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2812806D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B11801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myth1975 Exp1</w:t>
            </w:r>
          </w:p>
          <w:p w14:paraId="096AF34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03C23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0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3F50A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6064D9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DA9C4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AA192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 pay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9399F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 &amp; 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886D74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D6EE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5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094388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4A98F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Mirror-drawing tas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B45D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081C9DB8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8D5A81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myth1975 Exp2</w:t>
            </w:r>
          </w:p>
          <w:p w14:paraId="679E7A0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C728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0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8274E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CCC26F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002D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7A9B0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 pay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9AEF2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2D4A1A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4B37C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AA77D2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79DD7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ursuit rotor tas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313DC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139210CD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CDB50D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trachan 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B84BE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 = 86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f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= 81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h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 xml:space="preserve"> 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43A41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9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6FA1C4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AE20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mmunity sam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5DD60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$10 gift tok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E96A5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DA17FA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BAAD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FC5231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E0EDC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ysical activity (self-repor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0F71E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alth</w:t>
            </w:r>
          </w:p>
        </w:tc>
      </w:tr>
      <w:tr w:rsidR="0020554A" w:rsidRPr="00915386" w14:paraId="4CD9AD27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02BD191" w14:textId="1F30BAD1" w:rsidR="0020554A" w:rsidRPr="002705BA" w:rsidRDefault="0020554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2705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Theeuwes_2018_Ex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420D7" w14:textId="77777777" w:rsidR="0020554A" w:rsidRPr="002705BA" w:rsidRDefault="0020554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2705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C = 20;</w:t>
            </w:r>
          </w:p>
          <w:p w14:paraId="2C134EDD" w14:textId="3AF32C82" w:rsidR="0020554A" w:rsidRPr="002705BA" w:rsidRDefault="0020554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vertAlign w:val="superscript"/>
                <w:lang w:val="en-US" w:eastAsia="en-GB"/>
              </w:rPr>
            </w:pPr>
            <w:r w:rsidRPr="002705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MS</w:t>
            </w:r>
            <w:r w:rsidRPr="002705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vertAlign w:val="superscript"/>
                <w:lang w:val="en-US" w:eastAsia="en-GB"/>
              </w:rPr>
              <w:t xml:space="preserve">c </w:t>
            </w:r>
            <w:r w:rsidRPr="002705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= 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C54E0C" w14:textId="3C61E939" w:rsidR="0020554A" w:rsidRPr="002705BA" w:rsidRDefault="0020554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2705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B5021D0" w14:textId="19EDA7E3" w:rsidR="0020554A" w:rsidRPr="002705BA" w:rsidRDefault="0020554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2705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E015B" w14:textId="477A1846" w:rsidR="0020554A" w:rsidRPr="002705BA" w:rsidRDefault="0020554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2705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F6BCE6" w14:textId="6CCD2FD4" w:rsidR="0020554A" w:rsidRPr="002705BA" w:rsidRDefault="0020554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2705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 xml:space="preserve">10 euros cash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B9B047" w14:textId="4CA0863E" w:rsidR="0020554A" w:rsidRPr="002705BA" w:rsidRDefault="002705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2705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Speed &amp; Accura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5AC5CD9" w14:textId="454ADD27" w:rsidR="0020554A" w:rsidRPr="002705BA" w:rsidRDefault="002705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2705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72CE7F" w14:textId="39A69CC2" w:rsidR="0020554A" w:rsidRPr="002705BA" w:rsidRDefault="002705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2705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X 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F68938F" w14:textId="47D8A3A1" w:rsidR="0020554A" w:rsidRPr="002705BA" w:rsidRDefault="002705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2705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F1C258" w14:textId="2D5D3C08" w:rsidR="0020554A" w:rsidRPr="002705BA" w:rsidRDefault="002705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2705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Typing t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B996C4" w14:textId="71931AB0" w:rsidR="0020554A" w:rsidRPr="002705BA" w:rsidRDefault="002705BA" w:rsidP="0091538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</w:pPr>
            <w:r w:rsidRPr="002705B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03D710FD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59B467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Vogt1995 Ex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EA18D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6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C7EE5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-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4101BB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4CCB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University Student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2F7FD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25 DM, extra 25 DM for top performer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49689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83EA6A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8C0BD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5AE1EC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DF879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Motor tas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60A64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5D2A87F4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CB379A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Vogt1995 Ex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FAB6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6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705CD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-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CA5D78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A3DD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326AB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 D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34EEF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6C100B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45CED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X 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21CDDD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76F20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Motor tas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307CA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196C28EB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3AE767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ohldmann2007 Exp1</w:t>
            </w:r>
          </w:p>
          <w:p w14:paraId="17031FA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2FA0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20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9EB1A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E11A4F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3518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8B9D2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urse cred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18DDB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1FDF18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275ED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320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F6D8C0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A1897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Typing number string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225D9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2EC8937A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56A7D6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ohldmann2007 Exp2</w:t>
            </w:r>
          </w:p>
          <w:p w14:paraId="415A0E4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E240D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27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DE2E6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6A7FFE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107DB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B3653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urse cred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3ECE8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685683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FB935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640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C4F710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AF006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Typing number string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AECBA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1461507C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FCE6AD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ollman1985 Ex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48FF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7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72FD5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16E0F4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D0FB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cross-country track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6132D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E8BEB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7E882E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F3131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130292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A7A82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un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EB3BC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orts</w:t>
            </w:r>
          </w:p>
        </w:tc>
      </w:tr>
      <w:tr w:rsidR="00915386" w:rsidRPr="00915386" w14:paraId="6519439C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4595CF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oolfolk1985</w:t>
            </w:r>
          </w:p>
          <w:p w14:paraId="234F76B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A63B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 = 8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e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e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, (n=8 in each group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20020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8FB8AC1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070CB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80ADD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urse cred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98E7C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60036E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47EB1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4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F1234F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867AE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Golf putting performa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2629A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Sports. </w:t>
            </w:r>
          </w:p>
        </w:tc>
      </w:tr>
      <w:tr w:rsidR="00915386" w:rsidRPr="00915386" w14:paraId="2242996D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543A43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ue1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0BFE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=10; </w:t>
            </w:r>
          </w:p>
          <w:p w14:paraId="3ACFEC6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= 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ACBDD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1-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EFC21E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D35E5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F954A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3168ED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E93394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08D89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300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B691DFA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AFB77E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inger strength on a laboratory t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1F350B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24A6D24F" w14:textId="77777777" w:rsidTr="1E0CCE9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004A770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Zecker1982</w:t>
            </w:r>
          </w:p>
          <w:p w14:paraId="7D98606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7653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0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= 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B2334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E65741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3A62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A9A2B9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urse cred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D45F68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ccura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75D0E92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04BF3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40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927B7E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C80C5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rowing to targ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8E282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or skills</w:t>
            </w:r>
          </w:p>
        </w:tc>
      </w:tr>
      <w:tr w:rsidR="00915386" w:rsidRPr="00915386" w14:paraId="66FEBD80" w14:textId="77777777" w:rsidTr="1E0CCE93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EE376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Zinatelli1990</w:t>
            </w:r>
          </w:p>
          <w:p w14:paraId="37C8F9A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DBEE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=10; 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=10; </w:t>
            </w:r>
            <w:proofErr w:type="spellStart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S</w:t>
            </w: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171D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-2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941B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ABFA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ersity stud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75004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ash ($5 each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5AE4C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e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C9BC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04EF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X 8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18237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D4BD3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ursuit Rotor Ta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2C14F" w14:textId="77777777" w:rsidR="00915386" w:rsidRPr="00915386" w:rsidRDefault="00915386" w:rsidP="00915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153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Motor skills. </w:t>
            </w:r>
          </w:p>
        </w:tc>
      </w:tr>
      <w:bookmarkEnd w:id="0"/>
    </w:tbl>
    <w:p w14:paraId="7C8969B6" w14:textId="08AE03E8" w:rsidR="00915386" w:rsidRDefault="00915386"/>
    <w:p w14:paraId="22A70ECE" w14:textId="77777777" w:rsidR="00915386" w:rsidRDefault="00915386" w:rsidP="009153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91538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lastRenderedPageBreak/>
        <w:t xml:space="preserve">Note: MS duration = </w:t>
      </w:r>
      <w:proofErr w:type="gramStart"/>
      <w:r w:rsidRPr="0091538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The</w:t>
      </w:r>
      <w:proofErr w:type="gramEnd"/>
      <w:r w:rsidRPr="0091538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duration of one trial of mental simulation practice. Delay: Any delay within the same day = 0, 1 = 1 day delay and so on;</w:t>
      </w:r>
      <w:r w:rsidRPr="00915386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</w:t>
      </w:r>
      <w:r w:rsidRPr="0091538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C=Control Group; MS = mental simulation / experimental group; a = process; b = negative performance; c = neutral performance; d = positive performance; e = negative outcome; f = positive outcome; g = negative outcome + process; h = positive outcome + </w:t>
      </w:r>
      <w:proofErr w:type="gramStart"/>
      <w:r w:rsidRPr="0091538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process.;</w:t>
      </w:r>
      <w:proofErr w:type="gramEnd"/>
      <w:r w:rsidRPr="0091538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Sex (% females / </w:t>
      </w:r>
      <w:r w:rsidRPr="00915386">
        <w:rPr>
          <w:rFonts w:ascii="Times New Roman" w:eastAsia="Times New Roman" w:hAnsi="Times New Roman" w:cs="Times New Roman"/>
          <w:sz w:val="24"/>
          <w:szCs w:val="24"/>
          <w:lang w:eastAsia="en-GB"/>
        </w:rPr>
        <w:t>♀</w:t>
      </w:r>
      <w:r w:rsidRPr="0091538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). PP </w:t>
      </w:r>
      <w:proofErr w:type="gramStart"/>
      <w:r w:rsidRPr="0091538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=  physical</w:t>
      </w:r>
      <w:proofErr w:type="gramEnd"/>
      <w:r w:rsidRPr="0091538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practice. Delay (Immediate ≤ 5 mins). Duration: To give a conservative estimate of MS duration, where low and upper bounds were </w:t>
      </w:r>
      <w:proofErr w:type="gramStart"/>
      <w:r w:rsidRPr="0091538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provided ,</w:t>
      </w:r>
      <w:proofErr w:type="gramEnd"/>
      <w:r w:rsidRPr="0091538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the maximum was used for analysis. DM = Deutschmark. Similarly, where numbers were not integers we rounded up, and ‘a few seconds’ was assigned 1 minute. ‘A few’ was assigned 3 minutes in MS duration and MS frequency analyses. In contrast to other studies, in Lukazewski2012 Exp2 participants had no physical practice/demonstration of the task in question before imagining.</w:t>
      </w:r>
    </w:p>
    <w:p w14:paraId="46D1982F" w14:textId="77777777" w:rsidR="005D51A0" w:rsidRDefault="005D51A0" w:rsidP="009153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71C81604" w14:textId="77777777" w:rsidR="005D51A0" w:rsidRDefault="005D51A0" w:rsidP="009153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24019A94" w14:textId="77777777" w:rsidR="005D51A0" w:rsidRDefault="005D51A0" w:rsidP="009153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3B2CC5C5" w14:textId="77777777" w:rsidR="005D51A0" w:rsidRDefault="005D51A0" w:rsidP="005D51A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Reference</w:t>
      </w:r>
    </w:p>
    <w:p w14:paraId="3FABDA60" w14:textId="77777777" w:rsidR="005D51A0" w:rsidRDefault="005D51A0" w:rsidP="005D51A0"/>
    <w:p w14:paraId="3EE57D7A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050B7AAE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Adams, D. M., Stull, A. T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Hegarty</w:t>
      </w:r>
      <w:proofErr w:type="spellEnd"/>
      <w:r>
        <w:rPr>
          <w:rFonts w:ascii="Times New Roman" w:hAnsi="Times New Roman" w:cs="Times New Roman"/>
          <w:sz w:val="24"/>
          <w:szCs w:val="24"/>
        </w:rPr>
        <w:t>, M. (2014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Effects of mental and manual rotation training on mental and manual rotation performanc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patial Cognition and Computation, 14(3), 169–198. https://doi.org/10.1080/13875868.2014.913050</w:t>
      </w:r>
    </w:p>
    <w:p w14:paraId="246E1205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2DB6151F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Austenfeld</w:t>
      </w:r>
      <w:proofErr w:type="spellEnd"/>
      <w:r>
        <w:rPr>
          <w:rFonts w:ascii="Times New Roman" w:hAnsi="Times New Roman" w:cs="Times New Roman"/>
          <w:sz w:val="24"/>
          <w:szCs w:val="24"/>
        </w:rPr>
        <w:t>, J. L., Paolo, A. M., &amp; Stanton, A. L. (2006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Effects of writing about emotions versus goals on psychological and physical health among third-year medical student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ournal of Personality, 74(1), 267–286. https://doi.org/10.1111/j.1467-6494.2005.00375.x</w:t>
      </w:r>
    </w:p>
    <w:p w14:paraId="3D550ECB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032554FF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allow, N., Jiang, D., Roberts, R., &amp; Edwards, M. G. (2017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inesthe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magery provides additive benefits to internal visual imagery on slalom task performance. Journal of Sport and Exercise Psychology, 39 (1), 81–86. https://doi.org/10.1123/jsep.2016-0168</w:t>
      </w:r>
    </w:p>
    <w:p w14:paraId="4A3A668B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3D7CCD46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eelman, J. (2003). Influence of mental practice on development of voluntary control of a novel motor acquisition task. Perceptual and Motor Skills, 97, 319–337. https://doi.org/10.2466/pms.2003.97.1.319</w:t>
      </w:r>
    </w:p>
    <w:p w14:paraId="77DBBAB0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4395DDFC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Fe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Y. (2003). </w:t>
      </w:r>
      <w:proofErr w:type="gramStart"/>
      <w:r>
        <w:rPr>
          <w:rFonts w:ascii="Times New Roman" w:hAnsi="Times New Roman" w:cs="Times New Roman"/>
          <w:sz w:val="24"/>
          <w:szCs w:val="24"/>
        </w:rPr>
        <w:t>Differentiating visual and kinaesthetic imagery in mental practic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anadian Journal of Experimental Psychology, 57(1), 1–10. https://doi.org/10.1037/h0087408</w:t>
      </w:r>
    </w:p>
    <w:p w14:paraId="6771E389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1732FA8E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Font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 w:cs="Times New Roman"/>
          <w:sz w:val="24"/>
          <w:szCs w:val="24"/>
        </w:rPr>
        <w:t>Facch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 w:cs="Times New Roman"/>
          <w:sz w:val="24"/>
          <w:szCs w:val="24"/>
        </w:rPr>
        <w:t>Cas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Corradeschi</w:t>
      </w:r>
      <w:proofErr w:type="spellEnd"/>
      <w:r>
        <w:rPr>
          <w:rFonts w:ascii="Times New Roman" w:hAnsi="Times New Roman" w:cs="Times New Roman"/>
          <w:sz w:val="24"/>
          <w:szCs w:val="24"/>
        </w:rPr>
        <w:t>, F. (2007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Effect of mental imagery on the development of skilled motor action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erceptual and Motor Skills 105, 803–826. https://doi.org/10.2466/pms.105.3.803-826</w:t>
      </w:r>
    </w:p>
    <w:p w14:paraId="19C2CFC3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61A92BD4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eoffr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 w:cs="Times New Roman"/>
          <w:sz w:val="24"/>
          <w:szCs w:val="24"/>
        </w:rPr>
        <w:t>Gebh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, Dooley, Y., Bent, A., </w:t>
      </w:r>
      <w:proofErr w:type="spellStart"/>
      <w:r>
        <w:rPr>
          <w:rFonts w:ascii="Times New Roman" w:hAnsi="Times New Roman" w:cs="Times New Roman"/>
          <w:sz w:val="24"/>
          <w:szCs w:val="24"/>
        </w:rPr>
        <w:t>Dandolu</w:t>
      </w:r>
      <w:proofErr w:type="spellEnd"/>
      <w:r>
        <w:rPr>
          <w:rFonts w:ascii="Times New Roman" w:hAnsi="Times New Roman" w:cs="Times New Roman"/>
          <w:sz w:val="24"/>
          <w:szCs w:val="24"/>
        </w:rPr>
        <w:t>, V., Meeks, R., Baker, K., Tang, S., Ross, S., &amp; Robert, M. (2012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mind’s scalpel in surgical education: a randomised controlled trial of mental imagery. BJOG: An International Journal of Obstetrics &amp; Gynaecology, 119 (9), 1040–1048. https://doi.org/10.1111/j.1471-0528.2012.03398.x</w:t>
      </w:r>
    </w:p>
    <w:p w14:paraId="32034280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421B0436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omes, T. V., </w:t>
      </w:r>
      <w:proofErr w:type="spellStart"/>
      <w:r>
        <w:rPr>
          <w:rFonts w:ascii="Times New Roman" w:hAnsi="Times New Roman" w:cs="Times New Roman"/>
          <w:sz w:val="24"/>
          <w:szCs w:val="24"/>
        </w:rPr>
        <w:t>Ugrinowits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>
        <w:rPr>
          <w:rFonts w:ascii="Times New Roman" w:hAnsi="Times New Roman" w:cs="Times New Roman"/>
          <w:sz w:val="24"/>
          <w:szCs w:val="24"/>
        </w:rPr>
        <w:t>Marinh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>
        <w:rPr>
          <w:rFonts w:ascii="Times New Roman" w:hAnsi="Times New Roman" w:cs="Times New Roman"/>
          <w:sz w:val="24"/>
          <w:szCs w:val="24"/>
        </w:rPr>
        <w:t>Sh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 B., </w:t>
      </w:r>
      <w:proofErr w:type="spellStart"/>
      <w:r>
        <w:rPr>
          <w:rFonts w:ascii="Times New Roman" w:hAnsi="Times New Roman" w:cs="Times New Roman"/>
          <w:sz w:val="24"/>
          <w:szCs w:val="24"/>
        </w:rPr>
        <w:t>Raisbe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. D., &amp; Benda, R. N. (2014). </w:t>
      </w:r>
      <w:proofErr w:type="gramStart"/>
      <w:r>
        <w:rPr>
          <w:rFonts w:ascii="Times New Roman" w:hAnsi="Times New Roman" w:cs="Times New Roman"/>
          <w:sz w:val="24"/>
          <w:szCs w:val="24"/>
        </w:rPr>
        <w:t>Effects of mental practice in novice learners in a serial positioning skill acquisitio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erceptual and Motor Skills, 119 (2), 397–414. https://doi.org/10.2466/23.PMS.119c20z4</w:t>
      </w:r>
    </w:p>
    <w:p w14:paraId="217D720C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648CF572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roui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. (1992). </w:t>
      </w:r>
      <w:proofErr w:type="gramStart"/>
      <w:r>
        <w:rPr>
          <w:rFonts w:ascii="Times New Roman" w:hAnsi="Times New Roman" w:cs="Times New Roman"/>
          <w:sz w:val="24"/>
          <w:szCs w:val="24"/>
        </w:rPr>
        <w:t>On the reduction of reaction time with mental practic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ternational Journal of Sport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>
        <w:rPr>
          <w:rFonts w:ascii="Times New Roman" w:hAnsi="Times New Roman" w:cs="Times New Roman"/>
          <w:sz w:val="24"/>
          <w:szCs w:val="24"/>
        </w:rPr>
        <w:t>, 15 (2), 141–157.</w:t>
      </w:r>
    </w:p>
    <w:p w14:paraId="0EB1145F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3A6740F3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Hafenbräd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Woike</w:t>
      </w:r>
      <w:proofErr w:type="spellEnd"/>
      <w:r>
        <w:rPr>
          <w:rFonts w:ascii="Times New Roman" w:hAnsi="Times New Roman" w:cs="Times New Roman"/>
          <w:sz w:val="24"/>
          <w:szCs w:val="24"/>
        </w:rPr>
        <w:t>, J. K. (2018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ompetitive escalation and intervention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ournal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cision Making, 31 (5), 695–714. https://doi.org/10.1002/bdm.2084</w:t>
      </w:r>
    </w:p>
    <w:p w14:paraId="26338C36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2296B69B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Hagger, M. S., Lonsdale, A. </w:t>
      </w:r>
      <w:proofErr w:type="spellStart"/>
      <w:r>
        <w:rPr>
          <w:rFonts w:ascii="Times New Roman" w:hAnsi="Times New Roman" w:cs="Times New Roman"/>
          <w:sz w:val="24"/>
          <w:szCs w:val="24"/>
        </w:rPr>
        <w:t>Ko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, Hein, V., </w:t>
      </w:r>
      <w:proofErr w:type="spellStart"/>
      <w:r>
        <w:rPr>
          <w:rFonts w:ascii="Times New Roman" w:hAnsi="Times New Roman" w:cs="Times New Roman"/>
          <w:sz w:val="24"/>
          <w:szCs w:val="24"/>
        </w:rPr>
        <w:t>Pa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tu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Chatzisarantis</w:t>
      </w:r>
      <w:proofErr w:type="spellEnd"/>
      <w:r>
        <w:rPr>
          <w:rFonts w:ascii="Times New Roman" w:hAnsi="Times New Roman" w:cs="Times New Roman"/>
          <w:sz w:val="24"/>
          <w:szCs w:val="24"/>
        </w:rPr>
        <w:t>, N. L. D. (2012b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 intervention to reduce alcohol consumption in undergraduate students using implementation intentions and mental simulations: A cross-national study. International Journal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icine, </w:t>
      </w:r>
      <w:proofErr w:type="gramStart"/>
      <w:r>
        <w:rPr>
          <w:rFonts w:ascii="Times New Roman" w:hAnsi="Times New Roman" w:cs="Times New Roman"/>
          <w:sz w:val="24"/>
          <w:szCs w:val="24"/>
        </w:rPr>
        <w:t>19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82–96. https://doi.org/10.1007/s12529-011-9163-8</w:t>
      </w:r>
    </w:p>
    <w:p w14:paraId="0AE81AA0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05521617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Kirk, D., </w:t>
      </w:r>
      <w:proofErr w:type="spellStart"/>
      <w:r>
        <w:rPr>
          <w:rFonts w:ascii="Times New Roman" w:hAnsi="Times New Roman" w:cs="Times New Roman"/>
          <w:sz w:val="24"/>
          <w:szCs w:val="24"/>
        </w:rPr>
        <w:t>Oettin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Gollwitzer</w:t>
      </w:r>
      <w:proofErr w:type="spellEnd"/>
      <w:r>
        <w:rPr>
          <w:rFonts w:ascii="Times New Roman" w:hAnsi="Times New Roman" w:cs="Times New Roman"/>
          <w:sz w:val="24"/>
          <w:szCs w:val="24"/>
        </w:rPr>
        <w:t>, P. M. (2013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Promoting integrative bargaining: Mental contrasting with implementation intention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ternational Journal of Conflict Management, 24(2), 148–165. https://doi.org/10.1108/10444061311316771</w:t>
      </w:r>
    </w:p>
    <w:p w14:paraId="3926190B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059B86AD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omes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Y., </w:t>
      </w:r>
      <w:proofErr w:type="spellStart"/>
      <w:r>
        <w:rPr>
          <w:rFonts w:ascii="Times New Roman" w:hAnsi="Times New Roman" w:cs="Times New Roman"/>
          <w:sz w:val="24"/>
          <w:szCs w:val="24"/>
        </w:rPr>
        <w:t>Urwi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Lane, R., </w:t>
      </w:r>
      <w:proofErr w:type="spellStart"/>
      <w:r>
        <w:rPr>
          <w:rFonts w:ascii="Times New Roman" w:hAnsi="Times New Roman" w:cs="Times New Roman"/>
          <w:sz w:val="24"/>
          <w:szCs w:val="24"/>
        </w:rPr>
        <w:t>Oz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>
        <w:rPr>
          <w:rFonts w:ascii="Times New Roman" w:hAnsi="Times New Roman" w:cs="Times New Roman"/>
          <w:sz w:val="24"/>
          <w:szCs w:val="24"/>
        </w:rPr>
        <w:t>Lukb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, Kahn, M., Muir, T., </w:t>
      </w:r>
      <w:proofErr w:type="spellStart"/>
      <w:r>
        <w:rPr>
          <w:rFonts w:ascii="Times New Roman" w:hAnsi="Times New Roman" w:cs="Times New Roman"/>
          <w:sz w:val="24"/>
          <w:szCs w:val="24"/>
        </w:rPr>
        <w:t>Fen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</w:rPr>
        <w:t>Dee.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&amp; Rogers, R. (2009). Does mental imagery prior to cystoscopy make a difference? </w:t>
      </w:r>
      <w:proofErr w:type="gramStart"/>
      <w:r>
        <w:rPr>
          <w:rFonts w:ascii="Times New Roman" w:hAnsi="Times New Roman" w:cs="Times New Roman"/>
          <w:sz w:val="24"/>
          <w:szCs w:val="24"/>
        </w:rPr>
        <w:t>A randomized controlled trial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merican Journal of Obstetric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ynecology</w:t>
      </w:r>
      <w:proofErr w:type="spellEnd"/>
      <w:r>
        <w:rPr>
          <w:rFonts w:ascii="Times New Roman" w:hAnsi="Times New Roman" w:cs="Times New Roman"/>
          <w:sz w:val="24"/>
          <w:szCs w:val="24"/>
        </w:rPr>
        <w:t>, 201 (2), 218e1–218e9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ttps://doi.org/10.1016/j.ajog.2009.04.008</w:t>
      </w:r>
    </w:p>
    <w:p w14:paraId="3A8A5FDB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698C398F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McNeil, D. G., Spittle, M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Mesagno</w:t>
      </w:r>
      <w:proofErr w:type="spellEnd"/>
      <w:r>
        <w:rPr>
          <w:rFonts w:ascii="Times New Roman" w:hAnsi="Times New Roman" w:cs="Times New Roman"/>
          <w:sz w:val="24"/>
          <w:szCs w:val="24"/>
        </w:rPr>
        <w:t>, C. (2019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magery training for reactive agility: Performance improvements for decision time but not overall reactive agility. </w:t>
      </w:r>
      <w:proofErr w:type="gramStart"/>
      <w:r>
        <w:rPr>
          <w:rFonts w:ascii="Times New Roman" w:hAnsi="Times New Roman" w:cs="Times New Roman"/>
          <w:sz w:val="24"/>
          <w:szCs w:val="24"/>
        </w:rPr>
        <w:t>International Journal of Sport and Exercise Psychology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dvance online publication. https://doi.org/10.1080/1612197X.2019.1696866</w:t>
      </w:r>
    </w:p>
    <w:p w14:paraId="43891D75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7E3BEAAA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Mendoza, D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Wichman</w:t>
      </w:r>
      <w:proofErr w:type="spellEnd"/>
      <w:r>
        <w:rPr>
          <w:rFonts w:ascii="Times New Roman" w:hAnsi="Times New Roman" w:cs="Times New Roman"/>
          <w:sz w:val="24"/>
          <w:szCs w:val="24"/>
        </w:rPr>
        <w:t>, H. (1978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“Inner” darts: Effects of mental practice on performance of dart throwing. Perceptual and Motor Skills, 47 (Suppl. 3), 1195–1199. https://doi.org/10.2466/pms.1978.47.3f.1195</w:t>
      </w:r>
    </w:p>
    <w:p w14:paraId="5BA681CE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1DCE9407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verdor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V., Page, S. J.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weighardt</w:t>
      </w:r>
      <w:proofErr w:type="spellEnd"/>
      <w:r>
        <w:rPr>
          <w:rFonts w:ascii="Times New Roman" w:hAnsi="Times New Roman" w:cs="Times New Roman"/>
          <w:sz w:val="24"/>
          <w:szCs w:val="24"/>
        </w:rPr>
        <w:t>, R., &amp; McGrath, R. E. (2004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ental and physical practice schedules in acquisition and retention of novel timing skills. Perceptual and Motor Skills, </w:t>
      </w:r>
      <w:proofErr w:type="gramStart"/>
      <w:r>
        <w:rPr>
          <w:rFonts w:ascii="Times New Roman" w:hAnsi="Times New Roman" w:cs="Times New Roman"/>
          <w:sz w:val="24"/>
          <w:szCs w:val="24"/>
        </w:rPr>
        <w:t>99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51–62. https://doi.org/10.2466/pms.99.1.51-62</w:t>
      </w:r>
    </w:p>
    <w:p w14:paraId="1911A25E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548EB11C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elu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. A., Ross, M. J., </w:t>
      </w:r>
      <w:proofErr w:type="spellStart"/>
      <w:r>
        <w:rPr>
          <w:rFonts w:ascii="Times New Roman" w:hAnsi="Times New Roman" w:cs="Times New Roman"/>
          <w:sz w:val="24"/>
          <w:szCs w:val="24"/>
        </w:rPr>
        <w:t>Gfel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 D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LaVoie</w:t>
      </w:r>
      <w:proofErr w:type="spellEnd"/>
      <w:r>
        <w:rPr>
          <w:rFonts w:ascii="Times New Roman" w:hAnsi="Times New Roman" w:cs="Times New Roman"/>
          <w:sz w:val="24"/>
          <w:szCs w:val="24"/>
        </w:rPr>
        <w:t>, D. J. (2005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A comparison of mental strategies during athletic skills performanc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ournal of Sports Science and Medicine, 4(4), 543</w:t>
      </w:r>
    </w:p>
    <w:p w14:paraId="012D6B86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468299D1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ison, N., Ahmed, K., Abe, T., </w:t>
      </w:r>
      <w:proofErr w:type="spellStart"/>
      <w:r>
        <w:rPr>
          <w:rFonts w:ascii="Times New Roman" w:hAnsi="Times New Roman" w:cs="Times New Roman"/>
          <w:sz w:val="24"/>
          <w:szCs w:val="24"/>
        </w:rPr>
        <w:t>Brunckhor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O., Novara, G., </w:t>
      </w:r>
      <w:proofErr w:type="spellStart"/>
      <w:r>
        <w:rPr>
          <w:rFonts w:ascii="Times New Roman" w:hAnsi="Times New Roman" w:cs="Times New Roman"/>
          <w:sz w:val="24"/>
          <w:szCs w:val="24"/>
        </w:rPr>
        <w:t>Buf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., McIlhenny, C., van der </w:t>
      </w:r>
      <w:proofErr w:type="spellStart"/>
      <w:r>
        <w:rPr>
          <w:rFonts w:ascii="Times New Roman" w:hAnsi="Times New Roman" w:cs="Times New Roman"/>
          <w:sz w:val="24"/>
          <w:szCs w:val="24"/>
        </w:rPr>
        <w:t>Po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.,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Hemelrij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, Gavazzi, A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Dasgupta</w:t>
      </w:r>
      <w:proofErr w:type="spellEnd"/>
      <w:r>
        <w:rPr>
          <w:rFonts w:ascii="Times New Roman" w:hAnsi="Times New Roman" w:cs="Times New Roman"/>
          <w:sz w:val="24"/>
          <w:szCs w:val="24"/>
        </w:rPr>
        <w:t>, P. (2018). Cognitive training for technical and nontechnical skills in robotic surgery: a randomised controlled trial. BJU International, 122(6), 1075–1081. https://doi.org/10.1111/bju.14376</w:t>
      </w:r>
    </w:p>
    <w:p w14:paraId="1B53D23A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79B4BE34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Rawlings, E. I., Rawlings, I. L., Chen, S. S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Yilk</w:t>
      </w:r>
      <w:proofErr w:type="spellEnd"/>
      <w:r>
        <w:rPr>
          <w:rFonts w:ascii="Times New Roman" w:hAnsi="Times New Roman" w:cs="Times New Roman"/>
          <w:sz w:val="24"/>
          <w:szCs w:val="24"/>
        </w:rPr>
        <w:t>, M. D. (1972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 facilitating effects of mental rehearsal in the acquisition of rotary pursuit trackin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sychono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ce, 26(2), 71–73. https://doi.org/10.3758/BF03335435</w:t>
      </w:r>
    </w:p>
    <w:p w14:paraId="25F1C781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477F6805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Renner, F., Murphy, F. C., Ji, J. L., Manly, T., &amp; Holmes, E. A. (2019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Mental imagery as a “motivational amplifier” to promote activiti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ehaviour Research and Therapy, 114, 51–59. https://doi.org/10.1016/j.brat.2019.02.002</w:t>
      </w:r>
    </w:p>
    <w:p w14:paraId="7DC65E94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3E276102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ss, S. L. (1985). The effectiveness of mental practice in improving the performance of college </w:t>
      </w:r>
      <w:proofErr w:type="gramStart"/>
      <w:r>
        <w:rPr>
          <w:rFonts w:ascii="Times New Roman" w:hAnsi="Times New Roman" w:cs="Times New Roman"/>
          <w:sz w:val="24"/>
          <w:szCs w:val="24"/>
        </w:rPr>
        <w:t>trombonists 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Journal of Research in Music Education, 33 (4), 221– 230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ttps://doi.org/10.2307/3345249</w:t>
      </w:r>
    </w:p>
    <w:p w14:paraId="07C14C57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1D9A6B71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aimpo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 w:cs="Times New Roman"/>
          <w:sz w:val="24"/>
          <w:szCs w:val="24"/>
        </w:rPr>
        <w:t>Lafle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 F., </w:t>
      </w:r>
      <w:proofErr w:type="spellStart"/>
      <w:r>
        <w:rPr>
          <w:rFonts w:ascii="Times New Roman" w:hAnsi="Times New Roman" w:cs="Times New Roman"/>
          <w:sz w:val="24"/>
          <w:szCs w:val="24"/>
        </w:rPr>
        <w:t>Malouin</w:t>
      </w:r>
      <w:proofErr w:type="spellEnd"/>
      <w:r>
        <w:rPr>
          <w:rFonts w:ascii="Times New Roman" w:hAnsi="Times New Roman" w:cs="Times New Roman"/>
          <w:sz w:val="24"/>
          <w:szCs w:val="24"/>
        </w:rPr>
        <w:t>, F., Richards, C. L., Doyon, J., &amp; Jackson, P. L. (2013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 comparison between motor imagery and verbal rehearsal on the learning of sequential movement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rontiers in Human Neuroscience, </w:t>
      </w:r>
      <w:proofErr w:type="gramStart"/>
      <w:r>
        <w:rPr>
          <w:rFonts w:ascii="Times New Roman" w:hAnsi="Times New Roman" w:cs="Times New Roman"/>
          <w:sz w:val="24"/>
          <w:szCs w:val="24"/>
        </w:rPr>
        <w:t>7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773. https://doi.org/10.3389/fnhum.2013.00773</w:t>
      </w:r>
    </w:p>
    <w:p w14:paraId="48188C9E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70D75692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nders, C. W., Sadoski, M.,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Wals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>
        <w:rPr>
          <w:rFonts w:ascii="Times New Roman" w:hAnsi="Times New Roman" w:cs="Times New Roman"/>
          <w:sz w:val="24"/>
          <w:szCs w:val="24"/>
        </w:rPr>
        <w:t>Bram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 w:cs="Times New Roman"/>
          <w:sz w:val="24"/>
          <w:szCs w:val="24"/>
        </w:rPr>
        <w:t>Wipru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Fossum</w:t>
      </w:r>
      <w:proofErr w:type="spellEnd"/>
      <w:r>
        <w:rPr>
          <w:rFonts w:ascii="Times New Roman" w:hAnsi="Times New Roman" w:cs="Times New Roman"/>
          <w:sz w:val="24"/>
          <w:szCs w:val="24"/>
        </w:rPr>
        <w:t>, T. W. (2008). Learning basic surgical skills with mental imagery: using the simulation centre in the mind. Medical Education, 42, 607–612. https://doi.org/10.1111/j.1365-2923.2007.02964.x</w:t>
      </w:r>
    </w:p>
    <w:p w14:paraId="102122B1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623C9952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eif-Barg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>
        <w:rPr>
          <w:rFonts w:ascii="Times New Roman" w:hAnsi="Times New Roman" w:cs="Times New Roman"/>
          <w:sz w:val="24"/>
          <w:szCs w:val="24"/>
        </w:rPr>
        <w:t>Kor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 w:cs="Times New Roman"/>
          <w:sz w:val="24"/>
          <w:szCs w:val="24"/>
        </w:rPr>
        <w:t>Mem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 H., </w:t>
      </w:r>
      <w:proofErr w:type="spellStart"/>
      <w:r>
        <w:rPr>
          <w:rFonts w:ascii="Times New Roman" w:hAnsi="Times New Roman" w:cs="Times New Roman"/>
          <w:sz w:val="24"/>
          <w:szCs w:val="24"/>
        </w:rPr>
        <w:t>Mansourn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 A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Jalali-Ghomi</w:t>
      </w:r>
      <w:proofErr w:type="spellEnd"/>
      <w:r>
        <w:rPr>
          <w:rFonts w:ascii="Times New Roman" w:hAnsi="Times New Roman" w:cs="Times New Roman"/>
          <w:sz w:val="24"/>
          <w:szCs w:val="24"/>
        </w:rPr>
        <w:t>, M. (2012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 effect of an ecological imagery program on soccer performance of elite player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Asian Journal of Sports Medicine, 3 (2), 8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ttps://doi.org/10.5812/asjsm.34703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9D2C165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35521B08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hackell</w:t>
      </w:r>
      <w:proofErr w:type="spellEnd"/>
      <w:r>
        <w:rPr>
          <w:rFonts w:ascii="Times New Roman" w:hAnsi="Times New Roman" w:cs="Times New Roman"/>
          <w:sz w:val="24"/>
          <w:szCs w:val="24"/>
        </w:rPr>
        <w:t>, E. M., &amp; Standing, L. G. (2007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ind over matter: Mental training increases physical strength. </w:t>
      </w:r>
      <w:proofErr w:type="gramStart"/>
      <w:r>
        <w:rPr>
          <w:rFonts w:ascii="Times New Roman" w:hAnsi="Times New Roman" w:cs="Times New Roman"/>
          <w:sz w:val="24"/>
          <w:szCs w:val="24"/>
        </w:rPr>
        <w:t>North American Journal of Psychology, 9 (1).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9E3C57E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hanks, D. R., &amp; Cameron, A. (2000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 effect of mental practice on performance in a sequential reaction time task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ournal of Motor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>
        <w:rPr>
          <w:rFonts w:ascii="Times New Roman" w:hAnsi="Times New Roman" w:cs="Times New Roman"/>
          <w:sz w:val="24"/>
          <w:szCs w:val="24"/>
        </w:rPr>
        <w:t>, 32(3), 305–313. https://doi.org/10.1080/00222890009601381</w:t>
      </w:r>
    </w:p>
    <w:p w14:paraId="221C4678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31C83F50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heeran, P., Harris, P., Vaughan, J., </w:t>
      </w:r>
      <w:proofErr w:type="spellStart"/>
      <w:r>
        <w:rPr>
          <w:rFonts w:ascii="Times New Roman" w:hAnsi="Times New Roman" w:cs="Times New Roman"/>
          <w:sz w:val="24"/>
          <w:szCs w:val="24"/>
        </w:rPr>
        <w:t>Oettin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Gollwitzer</w:t>
      </w:r>
      <w:proofErr w:type="spellEnd"/>
      <w:r>
        <w:rPr>
          <w:rFonts w:ascii="Times New Roman" w:hAnsi="Times New Roman" w:cs="Times New Roman"/>
          <w:sz w:val="24"/>
          <w:szCs w:val="24"/>
        </w:rPr>
        <w:t>, P. M. (2013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Gone exercising: Mental contrasting promotes physical activity among overweight, middle-aged, low-SES fisherme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Health Psychology, 32(7), 80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ttps://doi.org/10.1037/a0029293</w:t>
      </w:r>
    </w:p>
    <w:p w14:paraId="6A31B21B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0F8AB20B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mith, D., Collins, D., &amp; Holmes, P. (2003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Impact and mechanism of mental practice effects on strength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ternational Journal of Sport and Exercise Psychology, 1(3), 293–306. https://doi.org/10.1080/1612197X.2003.9671720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6DD099D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78C6C005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myth, M. M. (1975). </w:t>
      </w:r>
      <w:proofErr w:type="gramStart"/>
      <w:r>
        <w:rPr>
          <w:rFonts w:ascii="Times New Roman" w:hAnsi="Times New Roman" w:cs="Times New Roman"/>
          <w:sz w:val="24"/>
          <w:szCs w:val="24"/>
        </w:rPr>
        <w:t>The role of mental practice in skill acquisitio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ournal of Motor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>
        <w:rPr>
          <w:rFonts w:ascii="Times New Roman" w:hAnsi="Times New Roman" w:cs="Times New Roman"/>
          <w:sz w:val="24"/>
          <w:szCs w:val="24"/>
        </w:rPr>
        <w:t>, 7 (3), 199–205. https://doi.org/10.1080/00222895.1975.10735034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BC186E9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4A6185AA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trachan, S. M., </w:t>
      </w:r>
      <w:proofErr w:type="spellStart"/>
      <w:r>
        <w:rPr>
          <w:rFonts w:ascii="Times New Roman" w:hAnsi="Times New Roman" w:cs="Times New Roman"/>
          <w:sz w:val="24"/>
          <w:szCs w:val="24"/>
        </w:rPr>
        <w:t>Marcot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 M. E. </w:t>
      </w:r>
      <w:proofErr w:type="spellStart"/>
      <w:r>
        <w:rPr>
          <w:rFonts w:ascii="Times New Roman" w:hAnsi="Times New Roman" w:cs="Times New Roman"/>
          <w:sz w:val="24"/>
          <w:szCs w:val="24"/>
        </w:rPr>
        <w:t>Gil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. M. T., Brunet, J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Schellenberg</w:t>
      </w:r>
      <w:proofErr w:type="spellEnd"/>
      <w:r>
        <w:rPr>
          <w:rFonts w:ascii="Times New Roman" w:hAnsi="Times New Roman" w:cs="Times New Roman"/>
          <w:sz w:val="24"/>
          <w:szCs w:val="24"/>
        </w:rPr>
        <w:t>, B. J. I. (2017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 online intervention to increase physical activity: Self-regulatory possible selves and the moderating role of task self-efficacy. Psychology of Sport and Exercise, </w:t>
      </w:r>
      <w:proofErr w:type="gramStart"/>
      <w:r>
        <w:rPr>
          <w:rFonts w:ascii="Times New Roman" w:hAnsi="Times New Roman" w:cs="Times New Roman"/>
          <w:sz w:val="24"/>
          <w:szCs w:val="24"/>
        </w:rPr>
        <w:t>31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58–165. https://doi.org/10.1016/j.psychsport.2016.05.001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A51AFB0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4ACDC01D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Theeuw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 w:cs="Times New Roman"/>
          <w:sz w:val="24"/>
          <w:szCs w:val="24"/>
        </w:rPr>
        <w:t>Liefoog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., De </w:t>
      </w:r>
      <w:proofErr w:type="spellStart"/>
      <w:r>
        <w:rPr>
          <w:rFonts w:ascii="Times New Roman" w:hAnsi="Times New Roman" w:cs="Times New Roman"/>
          <w:sz w:val="24"/>
          <w:szCs w:val="24"/>
        </w:rPr>
        <w:t>Schryv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, &amp; De </w:t>
      </w:r>
      <w:proofErr w:type="spellStart"/>
      <w:r>
        <w:rPr>
          <w:rFonts w:ascii="Times New Roman" w:hAnsi="Times New Roman" w:cs="Times New Roman"/>
          <w:sz w:val="24"/>
          <w:szCs w:val="24"/>
        </w:rPr>
        <w:t>Houwer</w:t>
      </w:r>
      <w:proofErr w:type="spellEnd"/>
      <w:r>
        <w:rPr>
          <w:rFonts w:ascii="Times New Roman" w:hAnsi="Times New Roman" w:cs="Times New Roman"/>
          <w:sz w:val="24"/>
          <w:szCs w:val="24"/>
        </w:rPr>
        <w:t>, J. (2018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 role of motor imagery in learning via instruction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sychologica</w:t>
      </w:r>
      <w:proofErr w:type="spellEnd"/>
      <w:r>
        <w:rPr>
          <w:rFonts w:ascii="Times New Roman" w:hAnsi="Times New Roman" w:cs="Times New Roman"/>
          <w:sz w:val="24"/>
          <w:szCs w:val="24"/>
        </w:rPr>
        <w:t>, 184, 110–123. https://doi.org/10.1016/j.actpsy.2017.05.00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24FF5D2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Wohldmann</w:t>
      </w:r>
      <w:proofErr w:type="spellEnd"/>
      <w:r>
        <w:rPr>
          <w:rFonts w:ascii="Times New Roman" w:hAnsi="Times New Roman" w:cs="Times New Roman"/>
          <w:sz w:val="24"/>
          <w:szCs w:val="24"/>
        </w:rPr>
        <w:t>, E. L., Healy, A. F., &amp; Bourne Jr, L. E. (2007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Pushing the limits of imagination: Mental practice for learning sequenc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ournal of Experimental Psychology: Learning, Memory, and Cognition, 33(1), 254. https://doi.org/10.1037/0278-7393.33.1.254</w:t>
      </w:r>
    </w:p>
    <w:p w14:paraId="60965899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02D1C139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Wollman, N., Hill, J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Lipsitz</w:t>
      </w:r>
      <w:proofErr w:type="spellEnd"/>
      <w:r>
        <w:rPr>
          <w:rFonts w:ascii="Times New Roman" w:hAnsi="Times New Roman" w:cs="Times New Roman"/>
          <w:sz w:val="24"/>
          <w:szCs w:val="24"/>
        </w:rPr>
        <w:t>, T. (1985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Effects of imagery on track and bowling performance in naturalistic setting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Perceptual and Motor Skills, 60 (3), 986–986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ttps://doi.org/10.2466/pms.1985.60.3.986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3EE60CD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2B04820D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Yue, G., &amp; Cole, K. J. (1992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rength increases from the motor program: Comparison of training with maximal voluntary and imagined muscle contractions. Journal of Neurophysiology, 67(5), 1114–1123. https://doi.org/10.1152/jn.1992.67.5.1114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6FDF494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379CB306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eck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 G. (1982). </w:t>
      </w:r>
      <w:proofErr w:type="gramStart"/>
      <w:r>
        <w:rPr>
          <w:rFonts w:ascii="Times New Roman" w:hAnsi="Times New Roman" w:cs="Times New Roman"/>
          <w:sz w:val="24"/>
          <w:szCs w:val="24"/>
        </w:rPr>
        <w:t>Mental practice and knowledge of results in the learning of a perceptual motor skill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ournal of Sport Psychology, 4 (1), 52–63. https://doi.org/10.1123/jsp.4.1.52</w:t>
      </w:r>
    </w:p>
    <w:p w14:paraId="118CBE2E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</w:p>
    <w:p w14:paraId="5F68ABBF" w14:textId="77777777" w:rsidR="005D51A0" w:rsidRDefault="005D51A0" w:rsidP="005D51A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Zinatelli</w:t>
      </w:r>
      <w:proofErr w:type="spellEnd"/>
      <w:r>
        <w:rPr>
          <w:rFonts w:ascii="Times New Roman" w:hAnsi="Times New Roman" w:cs="Times New Roman"/>
          <w:sz w:val="24"/>
          <w:szCs w:val="24"/>
        </w:rPr>
        <w:t>, M., &amp; Vogel-</w:t>
      </w:r>
      <w:proofErr w:type="spellStart"/>
      <w:r>
        <w:rPr>
          <w:rFonts w:ascii="Times New Roman" w:hAnsi="Times New Roman" w:cs="Times New Roman"/>
          <w:sz w:val="24"/>
          <w:szCs w:val="24"/>
        </w:rPr>
        <w:t>Sprott</w:t>
      </w:r>
      <w:proofErr w:type="spellEnd"/>
      <w:r>
        <w:rPr>
          <w:rFonts w:ascii="Times New Roman" w:hAnsi="Times New Roman" w:cs="Times New Roman"/>
          <w:sz w:val="24"/>
          <w:szCs w:val="24"/>
        </w:rPr>
        <w:t>, M. (1990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Learned tolerance to alcohol: Mental rehearsal with imagined consequenc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lcoholism: Clinical and Experimental, 14, 518–521. https://doi.org/10.1111/j.1530-0277.1990.tb01191.x</w:t>
      </w:r>
    </w:p>
    <w:p w14:paraId="6C93F4A8" w14:textId="77777777" w:rsidR="005D51A0" w:rsidRPr="00915386" w:rsidRDefault="005D51A0" w:rsidP="0091538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bookmarkStart w:id="1" w:name="_GoBack"/>
      <w:bookmarkEnd w:id="1"/>
    </w:p>
    <w:p w14:paraId="16D89966" w14:textId="77777777" w:rsidR="00915386" w:rsidRDefault="00915386"/>
    <w:sectPr w:rsidR="00915386" w:rsidSect="009153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67B59"/>
    <w:multiLevelType w:val="hybridMultilevel"/>
    <w:tmpl w:val="BF3C0B06"/>
    <w:lvl w:ilvl="0" w:tplc="520C2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34EBB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4BA6F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B64B0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A1493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52887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5E4D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A0ED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6C8F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5B82503"/>
    <w:multiLevelType w:val="hybridMultilevel"/>
    <w:tmpl w:val="CEE22EAA"/>
    <w:lvl w:ilvl="0" w:tplc="7BFC0F50">
      <w:start w:val="124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7924FE3"/>
    <w:multiLevelType w:val="multilevel"/>
    <w:tmpl w:val="0686C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BF659B3"/>
    <w:multiLevelType w:val="multilevel"/>
    <w:tmpl w:val="02CA5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57B276B"/>
    <w:multiLevelType w:val="hybridMultilevel"/>
    <w:tmpl w:val="36BC487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77D4DCD"/>
    <w:multiLevelType w:val="multilevel"/>
    <w:tmpl w:val="DD5A6E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386"/>
    <w:rsid w:val="00075816"/>
    <w:rsid w:val="001552F4"/>
    <w:rsid w:val="0020554A"/>
    <w:rsid w:val="002705BA"/>
    <w:rsid w:val="005D51A0"/>
    <w:rsid w:val="005F54BD"/>
    <w:rsid w:val="00681FA4"/>
    <w:rsid w:val="008F6D6C"/>
    <w:rsid w:val="00915386"/>
    <w:rsid w:val="009714CA"/>
    <w:rsid w:val="00B8440D"/>
    <w:rsid w:val="00BE7A65"/>
    <w:rsid w:val="00ED64DD"/>
    <w:rsid w:val="00F41737"/>
    <w:rsid w:val="00FD1BBA"/>
    <w:rsid w:val="12FC4F24"/>
    <w:rsid w:val="1E0CCE93"/>
    <w:rsid w:val="4897A949"/>
    <w:rsid w:val="5257D9F1"/>
    <w:rsid w:val="526F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0FB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1538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386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38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915386"/>
    <w:pPr>
      <w:keepNext/>
      <w:keepLines/>
      <w:spacing w:before="40" w:after="0" w:line="240" w:lineRule="auto"/>
      <w:outlineLvl w:val="1"/>
    </w:pPr>
    <w:rPr>
      <w:rFonts w:ascii="Calibri Light" w:eastAsia="Yu Gothic Light" w:hAnsi="Calibri Light" w:cs="Times New Roman"/>
      <w:color w:val="2E74B5"/>
      <w:sz w:val="26"/>
      <w:szCs w:val="26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915386"/>
  </w:style>
  <w:style w:type="paragraph" w:styleId="NormalWeb">
    <w:name w:val="Normal (Web)"/>
    <w:basedOn w:val="Normal"/>
    <w:uiPriority w:val="99"/>
    <w:semiHidden/>
    <w:unhideWhenUsed/>
    <w:rsid w:val="00915386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eastAsia="en-GB"/>
    </w:rPr>
  </w:style>
  <w:style w:type="character" w:customStyle="1" w:styleId="apple-converted-space">
    <w:name w:val="apple-converted-space"/>
    <w:rsid w:val="00915386"/>
  </w:style>
  <w:style w:type="character" w:styleId="Hyperlink">
    <w:name w:val="Hyperlink"/>
    <w:uiPriority w:val="99"/>
    <w:unhideWhenUsed/>
    <w:rsid w:val="0091538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1538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386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386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15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3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38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38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915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538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153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538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1538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1538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1538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1538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1538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915386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9153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1538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15386"/>
    <w:rPr>
      <w:vertAlign w:val="superscript"/>
    </w:rPr>
  </w:style>
  <w:style w:type="character" w:customStyle="1" w:styleId="journaltitle">
    <w:name w:val="journaltitle"/>
    <w:basedOn w:val="DefaultParagraphFont"/>
    <w:rsid w:val="00915386"/>
  </w:style>
  <w:style w:type="paragraph" w:customStyle="1" w:styleId="icon--meta-keyline-before">
    <w:name w:val="icon--meta-keyline-before"/>
    <w:basedOn w:val="Normal"/>
    <w:rsid w:val="00915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rticlecitationyear">
    <w:name w:val="articlecitation_year"/>
    <w:basedOn w:val="DefaultParagraphFont"/>
    <w:rsid w:val="00915386"/>
  </w:style>
  <w:style w:type="character" w:customStyle="1" w:styleId="articlecitationvolume">
    <w:name w:val="articlecitation_volume"/>
    <w:basedOn w:val="DefaultParagraphFont"/>
    <w:rsid w:val="00915386"/>
  </w:style>
  <w:style w:type="character" w:customStyle="1" w:styleId="articlecitationpages">
    <w:name w:val="articlecitation_pages"/>
    <w:basedOn w:val="DefaultParagraphFont"/>
    <w:rsid w:val="0091538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5386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915386"/>
    <w:rPr>
      <w:color w:val="808080"/>
    </w:rPr>
  </w:style>
  <w:style w:type="paragraph" w:customStyle="1" w:styleId="Default">
    <w:name w:val="Default"/>
    <w:rsid w:val="0091538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386"/>
    <w:rPr>
      <w:rFonts w:ascii="Calibri Light" w:eastAsia="Yu Gothic Light" w:hAnsi="Calibri Light" w:cs="Times New Roman"/>
      <w:color w:val="2E74B5"/>
      <w:sz w:val="26"/>
      <w:szCs w:val="26"/>
    </w:rPr>
  </w:style>
  <w:style w:type="character" w:customStyle="1" w:styleId="updated-short-citation">
    <w:name w:val="updated-short-citation"/>
    <w:basedOn w:val="DefaultParagraphFont"/>
    <w:rsid w:val="00915386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915386"/>
    <w:rPr>
      <w:color w:val="954F72"/>
      <w:u w:val="single"/>
    </w:rPr>
  </w:style>
  <w:style w:type="character" w:customStyle="1" w:styleId="mixed-citation">
    <w:name w:val="mixed-citation"/>
    <w:basedOn w:val="DefaultParagraphFont"/>
    <w:rsid w:val="00915386"/>
  </w:style>
  <w:style w:type="character" w:customStyle="1" w:styleId="ref-title">
    <w:name w:val="ref-title"/>
    <w:basedOn w:val="DefaultParagraphFont"/>
    <w:rsid w:val="00915386"/>
  </w:style>
  <w:style w:type="character" w:customStyle="1" w:styleId="ref-vol">
    <w:name w:val="ref-vol"/>
    <w:basedOn w:val="DefaultParagraphFont"/>
    <w:rsid w:val="00915386"/>
  </w:style>
  <w:style w:type="character" w:customStyle="1" w:styleId="nowrap">
    <w:name w:val="nowrap"/>
    <w:basedOn w:val="DefaultParagraphFont"/>
    <w:rsid w:val="00915386"/>
  </w:style>
  <w:style w:type="paragraph" w:customStyle="1" w:styleId="citation">
    <w:name w:val="citation"/>
    <w:basedOn w:val="Normal"/>
    <w:rsid w:val="00915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1538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15386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153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2Char1">
    <w:name w:val="Heading 2 Char1"/>
    <w:basedOn w:val="DefaultParagraphFont"/>
    <w:uiPriority w:val="9"/>
    <w:semiHidden/>
    <w:rsid w:val="009153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915386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1538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386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38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915386"/>
    <w:pPr>
      <w:keepNext/>
      <w:keepLines/>
      <w:spacing w:before="40" w:after="0" w:line="240" w:lineRule="auto"/>
      <w:outlineLvl w:val="1"/>
    </w:pPr>
    <w:rPr>
      <w:rFonts w:ascii="Calibri Light" w:eastAsia="Yu Gothic Light" w:hAnsi="Calibri Light" w:cs="Times New Roman"/>
      <w:color w:val="2E74B5"/>
      <w:sz w:val="26"/>
      <w:szCs w:val="26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915386"/>
  </w:style>
  <w:style w:type="paragraph" w:styleId="NormalWeb">
    <w:name w:val="Normal (Web)"/>
    <w:basedOn w:val="Normal"/>
    <w:uiPriority w:val="99"/>
    <w:semiHidden/>
    <w:unhideWhenUsed/>
    <w:rsid w:val="00915386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eastAsia="en-GB"/>
    </w:rPr>
  </w:style>
  <w:style w:type="character" w:customStyle="1" w:styleId="apple-converted-space">
    <w:name w:val="apple-converted-space"/>
    <w:rsid w:val="00915386"/>
  </w:style>
  <w:style w:type="character" w:styleId="Hyperlink">
    <w:name w:val="Hyperlink"/>
    <w:uiPriority w:val="99"/>
    <w:unhideWhenUsed/>
    <w:rsid w:val="0091538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1538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386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386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15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3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38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38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915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538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153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538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1538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1538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1538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1538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1538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915386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9153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1538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15386"/>
    <w:rPr>
      <w:vertAlign w:val="superscript"/>
    </w:rPr>
  </w:style>
  <w:style w:type="character" w:customStyle="1" w:styleId="journaltitle">
    <w:name w:val="journaltitle"/>
    <w:basedOn w:val="DefaultParagraphFont"/>
    <w:rsid w:val="00915386"/>
  </w:style>
  <w:style w:type="paragraph" w:customStyle="1" w:styleId="icon--meta-keyline-before">
    <w:name w:val="icon--meta-keyline-before"/>
    <w:basedOn w:val="Normal"/>
    <w:rsid w:val="00915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rticlecitationyear">
    <w:name w:val="articlecitation_year"/>
    <w:basedOn w:val="DefaultParagraphFont"/>
    <w:rsid w:val="00915386"/>
  </w:style>
  <w:style w:type="character" w:customStyle="1" w:styleId="articlecitationvolume">
    <w:name w:val="articlecitation_volume"/>
    <w:basedOn w:val="DefaultParagraphFont"/>
    <w:rsid w:val="00915386"/>
  </w:style>
  <w:style w:type="character" w:customStyle="1" w:styleId="articlecitationpages">
    <w:name w:val="articlecitation_pages"/>
    <w:basedOn w:val="DefaultParagraphFont"/>
    <w:rsid w:val="0091538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5386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915386"/>
    <w:rPr>
      <w:color w:val="808080"/>
    </w:rPr>
  </w:style>
  <w:style w:type="paragraph" w:customStyle="1" w:styleId="Default">
    <w:name w:val="Default"/>
    <w:rsid w:val="0091538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386"/>
    <w:rPr>
      <w:rFonts w:ascii="Calibri Light" w:eastAsia="Yu Gothic Light" w:hAnsi="Calibri Light" w:cs="Times New Roman"/>
      <w:color w:val="2E74B5"/>
      <w:sz w:val="26"/>
      <w:szCs w:val="26"/>
    </w:rPr>
  </w:style>
  <w:style w:type="character" w:customStyle="1" w:styleId="updated-short-citation">
    <w:name w:val="updated-short-citation"/>
    <w:basedOn w:val="DefaultParagraphFont"/>
    <w:rsid w:val="00915386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915386"/>
    <w:rPr>
      <w:color w:val="954F72"/>
      <w:u w:val="single"/>
    </w:rPr>
  </w:style>
  <w:style w:type="character" w:customStyle="1" w:styleId="mixed-citation">
    <w:name w:val="mixed-citation"/>
    <w:basedOn w:val="DefaultParagraphFont"/>
    <w:rsid w:val="00915386"/>
  </w:style>
  <w:style w:type="character" w:customStyle="1" w:styleId="ref-title">
    <w:name w:val="ref-title"/>
    <w:basedOn w:val="DefaultParagraphFont"/>
    <w:rsid w:val="00915386"/>
  </w:style>
  <w:style w:type="character" w:customStyle="1" w:styleId="ref-vol">
    <w:name w:val="ref-vol"/>
    <w:basedOn w:val="DefaultParagraphFont"/>
    <w:rsid w:val="00915386"/>
  </w:style>
  <w:style w:type="character" w:customStyle="1" w:styleId="nowrap">
    <w:name w:val="nowrap"/>
    <w:basedOn w:val="DefaultParagraphFont"/>
    <w:rsid w:val="00915386"/>
  </w:style>
  <w:style w:type="paragraph" w:customStyle="1" w:styleId="citation">
    <w:name w:val="citation"/>
    <w:basedOn w:val="Normal"/>
    <w:rsid w:val="00915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1538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15386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153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2Char1">
    <w:name w:val="Heading 2 Char1"/>
    <w:basedOn w:val="DefaultParagraphFont"/>
    <w:uiPriority w:val="9"/>
    <w:semiHidden/>
    <w:rsid w:val="009153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9153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30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351</Words>
  <Characters>19107</Characters>
  <Application>Microsoft Office Word</Application>
  <DocSecurity>0</DocSecurity>
  <Lines>159</Lines>
  <Paragraphs>44</Paragraphs>
  <ScaleCrop>false</ScaleCrop>
  <Company/>
  <LinksUpToDate>false</LinksUpToDate>
  <CharactersWithSpaces>22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ole</dc:creator>
  <cp:keywords/>
  <dc:description/>
  <cp:lastModifiedBy>Flores, Roy</cp:lastModifiedBy>
  <cp:revision>10</cp:revision>
  <dcterms:created xsi:type="dcterms:W3CDTF">2019-09-03T16:13:00Z</dcterms:created>
  <dcterms:modified xsi:type="dcterms:W3CDTF">2021-04-05T19:00:00Z</dcterms:modified>
</cp:coreProperties>
</file>